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14F4A" w14:textId="360F9677" w:rsidR="00EF0D0F" w:rsidRDefault="1A4BD0AD" w:rsidP="1A4BD0AD">
      <w:pPr>
        <w:spacing w:before="120" w:after="120" w:line="276" w:lineRule="auto"/>
        <w:jc w:val="center"/>
        <w:rPr>
          <w:rFonts w:ascii="Arial" w:eastAsia="Arial" w:hAnsi="Arial" w:cs="Arial"/>
          <w:color w:val="000000" w:themeColor="text1"/>
        </w:rPr>
      </w:pPr>
      <w:r w:rsidRPr="1A4BD0AD">
        <w:rPr>
          <w:rFonts w:ascii="Arial" w:eastAsia="Arial" w:hAnsi="Arial" w:cs="Arial"/>
          <w:color w:val="000000" w:themeColor="text1"/>
        </w:rPr>
        <w:t xml:space="preserve">SUPPLEMENTARY TABLES </w:t>
      </w:r>
    </w:p>
    <w:p w14:paraId="3964E8D4" w14:textId="480F50E1" w:rsidR="00EF0D0F" w:rsidRDefault="00EF0D0F" w:rsidP="1A4BD0AD">
      <w:pPr>
        <w:spacing w:before="120" w:after="120" w:line="276" w:lineRule="auto"/>
        <w:jc w:val="both"/>
        <w:rPr>
          <w:rFonts w:ascii="Arial" w:eastAsia="Arial" w:hAnsi="Arial" w:cs="Arial"/>
          <w:color w:val="000000" w:themeColor="text1"/>
        </w:rPr>
      </w:pPr>
    </w:p>
    <w:p w14:paraId="2BC81533" w14:textId="1382886B" w:rsidR="00EF0D0F" w:rsidRPr="00F67DF2" w:rsidRDefault="00CF63A9" w:rsidP="1A4BD0AD">
      <w:pPr>
        <w:spacing w:before="120" w:after="120" w:line="276" w:lineRule="auto"/>
        <w:jc w:val="both"/>
        <w:rPr>
          <w:rFonts w:ascii="Arial" w:eastAsia="Arial" w:hAnsi="Arial" w:cs="Arial"/>
          <w:color w:val="000000" w:themeColor="text1"/>
        </w:rPr>
      </w:pPr>
      <w:r w:rsidRPr="00F67DF2">
        <w:rPr>
          <w:rFonts w:ascii="Arial" w:eastAsia="Arial" w:hAnsi="Arial" w:cs="Arial"/>
          <w:color w:val="000000" w:themeColor="text1"/>
        </w:rPr>
        <w:t xml:space="preserve">Title: </w:t>
      </w:r>
      <w:r w:rsidR="1A4BD0AD" w:rsidRPr="00F67DF2">
        <w:rPr>
          <w:rFonts w:ascii="Arial" w:eastAsia="Arial" w:hAnsi="Arial" w:cs="Arial"/>
          <w:color w:val="000000" w:themeColor="text1"/>
        </w:rPr>
        <w:t xml:space="preserve"> </w:t>
      </w:r>
      <w:r w:rsidRPr="00F67DF2">
        <w:rPr>
          <w:rFonts w:ascii="Arial" w:hAnsi="Arial" w:cs="Arial"/>
          <w:color w:val="000000" w:themeColor="text1"/>
        </w:rPr>
        <w:t xml:space="preserve">Stability Studies of Kynurenine Pathway Metabolites in Blood Components Define Optimal Blood Processing Conditions  </w:t>
      </w:r>
    </w:p>
    <w:p w14:paraId="721A1D5A" w14:textId="77777777" w:rsidR="00CF63A9" w:rsidRPr="00630F16" w:rsidRDefault="00CF63A9" w:rsidP="00CF63A9">
      <w:pPr>
        <w:spacing w:before="120" w:after="120" w:line="276" w:lineRule="auto"/>
        <w:jc w:val="both"/>
        <w:rPr>
          <w:rFonts w:ascii="Arial" w:hAnsi="Arial" w:cs="Arial"/>
          <w:vertAlign w:val="superscript"/>
        </w:rPr>
      </w:pPr>
      <w:r w:rsidRPr="438426DF">
        <w:rPr>
          <w:rFonts w:ascii="Arial" w:hAnsi="Arial" w:cs="Arial"/>
        </w:rPr>
        <w:t>Benjamin Heng</w:t>
      </w:r>
      <w:r w:rsidRPr="438426DF">
        <w:rPr>
          <w:rFonts w:ascii="Arial" w:hAnsi="Arial" w:cs="Arial"/>
          <w:vertAlign w:val="superscript"/>
        </w:rPr>
        <w:t>1</w:t>
      </w:r>
      <w:r w:rsidRPr="438426DF">
        <w:rPr>
          <w:rFonts w:ascii="Arial" w:hAnsi="Arial" w:cs="Arial"/>
        </w:rPr>
        <w:t>*</w:t>
      </w:r>
      <w:r w:rsidRPr="438426DF">
        <w:rPr>
          <w:rFonts w:ascii="Arial" w:hAnsi="Arial" w:cs="Arial"/>
          <w:vertAlign w:val="superscript"/>
        </w:rPr>
        <w:t>#</w:t>
      </w:r>
      <w:r w:rsidRPr="438426DF">
        <w:rPr>
          <w:rFonts w:ascii="Arial" w:hAnsi="Arial" w:cs="Arial"/>
        </w:rPr>
        <w:t>, Ananda Staats Pires</w:t>
      </w:r>
      <w:r w:rsidRPr="438426DF">
        <w:rPr>
          <w:rFonts w:ascii="Arial" w:hAnsi="Arial" w:cs="Arial"/>
          <w:vertAlign w:val="superscript"/>
        </w:rPr>
        <w:t>1</w:t>
      </w:r>
      <w:r w:rsidRPr="438426DF">
        <w:rPr>
          <w:rFonts w:ascii="Arial" w:hAnsi="Arial" w:cs="Arial"/>
        </w:rPr>
        <w:t>*, Sharron Chow</w:t>
      </w:r>
      <w:r w:rsidRPr="438426DF">
        <w:rPr>
          <w:rFonts w:ascii="Arial" w:hAnsi="Arial" w:cs="Arial"/>
          <w:vertAlign w:val="superscript"/>
        </w:rPr>
        <w:t>1</w:t>
      </w:r>
      <w:r w:rsidRPr="438426DF">
        <w:rPr>
          <w:rFonts w:ascii="Arial" w:hAnsi="Arial" w:cs="Arial"/>
        </w:rPr>
        <w:t>, Shivani Krishnamurthy</w:t>
      </w:r>
      <w:r w:rsidRPr="438426DF">
        <w:rPr>
          <w:rFonts w:ascii="Arial" w:hAnsi="Arial" w:cs="Arial"/>
          <w:vertAlign w:val="superscript"/>
        </w:rPr>
        <w:t>1</w:t>
      </w:r>
      <w:r w:rsidRPr="438426DF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Brooke Bonnell</w:t>
      </w:r>
      <w:r w:rsidRPr="438426DF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David B. Lovejoy</w:t>
      </w:r>
      <w:r w:rsidRPr="001348E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438426DF">
        <w:rPr>
          <w:rFonts w:ascii="Arial" w:hAnsi="Arial" w:cs="Arial"/>
        </w:rPr>
        <w:t>Sonia Bustamante</w:t>
      </w:r>
      <w:r w:rsidRPr="438426DF">
        <w:rPr>
          <w:rFonts w:ascii="Arial" w:hAnsi="Arial" w:cs="Arial"/>
          <w:vertAlign w:val="superscript"/>
        </w:rPr>
        <w:t>2+</w:t>
      </w:r>
      <w:r w:rsidRPr="438426DF">
        <w:rPr>
          <w:rFonts w:ascii="Arial" w:hAnsi="Arial" w:cs="Arial"/>
        </w:rPr>
        <w:t xml:space="preserve"> and Gilles J. Guillemin</w:t>
      </w:r>
      <w:r w:rsidRPr="438426DF">
        <w:rPr>
          <w:rFonts w:ascii="Arial" w:hAnsi="Arial" w:cs="Arial"/>
          <w:vertAlign w:val="superscript"/>
        </w:rPr>
        <w:t>1+</w:t>
      </w:r>
    </w:p>
    <w:p w14:paraId="7A09EFC2" w14:textId="1354685B" w:rsidR="00EF0D0F" w:rsidRDefault="00EF0D0F" w:rsidP="1A4BD0AD">
      <w:pPr>
        <w:spacing w:before="120" w:after="120" w:line="276" w:lineRule="auto"/>
        <w:jc w:val="both"/>
        <w:rPr>
          <w:rFonts w:ascii="Arial" w:eastAsia="Arial" w:hAnsi="Arial" w:cs="Arial"/>
          <w:color w:val="000000" w:themeColor="text1"/>
        </w:rPr>
      </w:pPr>
    </w:p>
    <w:p w14:paraId="6CF5734D" w14:textId="6BAA862F" w:rsidR="00EF0D0F" w:rsidRDefault="1A4BD0AD" w:rsidP="1A4BD0AD">
      <w:pPr>
        <w:spacing w:after="120" w:line="276" w:lineRule="auto"/>
        <w:rPr>
          <w:rFonts w:ascii="Arial" w:eastAsia="Arial" w:hAnsi="Arial" w:cs="Arial"/>
          <w:color w:val="333333"/>
        </w:rPr>
      </w:pPr>
      <w:r w:rsidRPr="1A4BD0AD">
        <w:rPr>
          <w:rFonts w:ascii="Arial" w:eastAsia="Arial" w:hAnsi="Arial" w:cs="Arial"/>
          <w:color w:val="333333"/>
          <w:vertAlign w:val="superscript"/>
        </w:rPr>
        <w:t xml:space="preserve">1 </w:t>
      </w:r>
      <w:r w:rsidRPr="1A4BD0AD">
        <w:rPr>
          <w:rFonts w:ascii="Arial" w:eastAsia="Arial" w:hAnsi="Arial" w:cs="Arial"/>
          <w:color w:val="333333"/>
        </w:rPr>
        <w:t>Macquarie Medical School, Faculty of Medicine and Health Sciences, Macquarie University, Sydney, Australia</w:t>
      </w:r>
    </w:p>
    <w:p w14:paraId="32EB78F4" w14:textId="34DCB5C9" w:rsidR="00CF63A9" w:rsidRDefault="1A4BD0AD" w:rsidP="1A4BD0AD">
      <w:pPr>
        <w:spacing w:after="120" w:line="276" w:lineRule="auto"/>
        <w:rPr>
          <w:rFonts w:ascii="Arial" w:eastAsia="Arial" w:hAnsi="Arial" w:cs="Arial"/>
          <w:color w:val="333333"/>
        </w:rPr>
      </w:pPr>
      <w:r w:rsidRPr="1A4BD0AD">
        <w:rPr>
          <w:rFonts w:ascii="Arial" w:eastAsia="Arial" w:hAnsi="Arial" w:cs="Arial"/>
          <w:color w:val="333333"/>
          <w:vertAlign w:val="superscript"/>
        </w:rPr>
        <w:t xml:space="preserve">2 </w:t>
      </w:r>
      <w:r w:rsidRPr="1A4BD0AD">
        <w:rPr>
          <w:rFonts w:ascii="Arial" w:eastAsia="Arial" w:hAnsi="Arial" w:cs="Arial"/>
          <w:color w:val="333333"/>
        </w:rPr>
        <w:t>Bioanalytical Mass Spectrometry Facility, University of New South Wales, Sydney, Australia</w:t>
      </w:r>
    </w:p>
    <w:p w14:paraId="2CD8BA1F" w14:textId="72586540" w:rsidR="00EF0D0F" w:rsidRDefault="00EF0D0F" w:rsidP="00D011EC">
      <w:pPr>
        <w:spacing w:after="120" w:line="276" w:lineRule="auto"/>
        <w:rPr>
          <w:rFonts w:ascii="Arial" w:eastAsia="Arial" w:hAnsi="Arial" w:cs="Arial"/>
          <w:color w:val="000000" w:themeColor="text1"/>
        </w:rPr>
      </w:pPr>
    </w:p>
    <w:p w14:paraId="30E93A99" w14:textId="54C500CA" w:rsidR="00EF0D0F" w:rsidRDefault="1A4BD0AD" w:rsidP="1A4BD0AD">
      <w:pPr>
        <w:spacing w:before="120" w:after="120" w:line="276" w:lineRule="auto"/>
        <w:jc w:val="both"/>
        <w:rPr>
          <w:rFonts w:ascii="Arial" w:eastAsia="Arial" w:hAnsi="Arial" w:cs="Arial"/>
          <w:color w:val="000000" w:themeColor="text1"/>
        </w:rPr>
      </w:pPr>
      <w:r w:rsidRPr="1A4BD0AD">
        <w:rPr>
          <w:rFonts w:ascii="Arial" w:eastAsia="Arial" w:hAnsi="Arial" w:cs="Arial"/>
          <w:color w:val="000000" w:themeColor="text1"/>
        </w:rPr>
        <w:t xml:space="preserve">* </w:t>
      </w:r>
      <w:r w:rsidR="004D4855">
        <w:rPr>
          <w:rFonts w:ascii="Arial" w:eastAsia="Arial" w:hAnsi="Arial" w:cs="Arial"/>
          <w:color w:val="000000" w:themeColor="text1"/>
        </w:rPr>
        <w:t>C</w:t>
      </w:r>
      <w:r w:rsidRPr="1A4BD0AD">
        <w:rPr>
          <w:rFonts w:ascii="Arial" w:eastAsia="Arial" w:hAnsi="Arial" w:cs="Arial"/>
          <w:color w:val="000000" w:themeColor="text1"/>
        </w:rPr>
        <w:t xml:space="preserve">o-first author; </w:t>
      </w:r>
      <w:r w:rsidRPr="1A4BD0AD">
        <w:rPr>
          <w:rFonts w:ascii="Arial" w:eastAsia="Arial" w:hAnsi="Arial" w:cs="Arial"/>
          <w:color w:val="000000" w:themeColor="text1"/>
          <w:vertAlign w:val="superscript"/>
        </w:rPr>
        <w:t xml:space="preserve">+ </w:t>
      </w:r>
      <w:r w:rsidR="004D4855">
        <w:rPr>
          <w:rFonts w:ascii="Arial" w:eastAsia="Arial" w:hAnsi="Arial" w:cs="Arial"/>
          <w:color w:val="000000" w:themeColor="text1"/>
        </w:rPr>
        <w:t>C</w:t>
      </w:r>
      <w:r w:rsidRPr="1A4BD0AD">
        <w:rPr>
          <w:rFonts w:ascii="Arial" w:eastAsia="Arial" w:hAnsi="Arial" w:cs="Arial"/>
          <w:color w:val="000000" w:themeColor="text1"/>
        </w:rPr>
        <w:t xml:space="preserve">o-last author, </w:t>
      </w:r>
      <w:r w:rsidRPr="1A4BD0AD">
        <w:rPr>
          <w:rFonts w:ascii="Arial" w:eastAsia="Arial" w:hAnsi="Arial" w:cs="Arial"/>
          <w:color w:val="000000" w:themeColor="text1"/>
          <w:vertAlign w:val="superscript"/>
        </w:rPr>
        <w:t xml:space="preserve"># </w:t>
      </w:r>
      <w:r w:rsidRPr="1A4BD0AD">
        <w:rPr>
          <w:rFonts w:ascii="Arial" w:eastAsia="Arial" w:hAnsi="Arial" w:cs="Arial"/>
          <w:color w:val="000000" w:themeColor="text1"/>
        </w:rPr>
        <w:t>Corresponding author</w:t>
      </w:r>
    </w:p>
    <w:p w14:paraId="3ED76FDE" w14:textId="57BE22AE" w:rsidR="00EF0D0F" w:rsidRDefault="00EF0D0F" w:rsidP="1A4BD0AD"/>
    <w:p w14:paraId="11AE3F70" w14:textId="726866DA" w:rsidR="001A625A" w:rsidRPr="00D90EAD" w:rsidRDefault="00EF0D0F" w:rsidP="00D90EAD">
      <w:pPr>
        <w:pStyle w:val="Heading5"/>
        <w:spacing w:before="0"/>
        <w:jc w:val="both"/>
        <w:rPr>
          <w:rFonts w:ascii="Arial" w:eastAsia="Times New Roman" w:hAnsi="Arial" w:cs="Arial"/>
          <w:b/>
          <w:bCs/>
          <w:color w:val="000000" w:themeColor="text1"/>
        </w:rPr>
      </w:pPr>
      <w:r>
        <w:rPr>
          <w:rFonts w:ascii="Arial" w:eastAsia="Times New Roman" w:hAnsi="Arial" w:cs="Arial"/>
          <w:b/>
          <w:bCs/>
          <w:color w:val="000000" w:themeColor="text1"/>
        </w:rPr>
        <w:br w:type="page"/>
      </w:r>
    </w:p>
    <w:p w14:paraId="6E8CB928" w14:textId="5CD468A2" w:rsidR="46F19E92" w:rsidRPr="00960997" w:rsidRDefault="645F1AED" w:rsidP="7609CA65">
      <w:pPr>
        <w:pStyle w:val="Heading5"/>
        <w:spacing w:before="0"/>
        <w:jc w:val="both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  <w:r w:rsidRPr="645F1AED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lastRenderedPageBreak/>
        <w:t>Supplementary table S</w:t>
      </w:r>
      <w:r w:rsidR="00D90EAD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1</w:t>
      </w:r>
      <w:r w:rsidRPr="645F1AED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: Kynurenine pathway metabolite concentrations measured by </w:t>
      </w:r>
      <w:r w:rsidR="00E2250B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HPLC and uHPLC</w:t>
      </w:r>
      <w:r w:rsidRPr="645F1AED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 in whole blood, plasma and serum from healthy volunteers at day 1 and day 2.</w:t>
      </w:r>
    </w:p>
    <w:tbl>
      <w:tblPr>
        <w:tblStyle w:val="PlainTable2"/>
        <w:tblW w:w="14601" w:type="dxa"/>
        <w:tblLayout w:type="fixed"/>
        <w:tblLook w:val="04A0" w:firstRow="1" w:lastRow="0" w:firstColumn="1" w:lastColumn="0" w:noHBand="0" w:noVBand="1"/>
      </w:tblPr>
      <w:tblGrid>
        <w:gridCol w:w="1209"/>
        <w:gridCol w:w="825"/>
        <w:gridCol w:w="826"/>
        <w:gridCol w:w="825"/>
        <w:gridCol w:w="827"/>
        <w:gridCol w:w="824"/>
        <w:gridCol w:w="824"/>
        <w:gridCol w:w="824"/>
        <w:gridCol w:w="825"/>
        <w:gridCol w:w="824"/>
        <w:gridCol w:w="829"/>
        <w:gridCol w:w="827"/>
        <w:gridCol w:w="827"/>
        <w:gridCol w:w="1217"/>
        <w:gridCol w:w="1134"/>
        <w:gridCol w:w="1134"/>
      </w:tblGrid>
      <w:tr w:rsidR="00EF0D0F" w:rsidRPr="00960997" w14:paraId="2E9A3FD7" w14:textId="77777777" w:rsidTr="1A4BD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vMerge w:val="restart"/>
            <w:vAlign w:val="center"/>
          </w:tcPr>
          <w:p w14:paraId="0E5FB56C" w14:textId="7231EF83" w:rsidR="00EF0D0F" w:rsidRPr="003602AE" w:rsidRDefault="00EF0D0F" w:rsidP="003602AE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602A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Metabolite</w:t>
            </w:r>
          </w:p>
        </w:tc>
        <w:tc>
          <w:tcPr>
            <w:tcW w:w="4951" w:type="dxa"/>
            <w:gridSpan w:val="6"/>
            <w:vAlign w:val="center"/>
          </w:tcPr>
          <w:p w14:paraId="74259078" w14:textId="00BE6CA1" w:rsidR="00EF0D0F" w:rsidRPr="003602AE" w:rsidRDefault="00EF0D0F" w:rsidP="003602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602A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Day 1</w:t>
            </w:r>
          </w:p>
          <w:p w14:paraId="073228D4" w14:textId="602444C0" w:rsidR="00EF0D0F" w:rsidRPr="003602AE" w:rsidRDefault="00EF0D0F" w:rsidP="003602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956" w:type="dxa"/>
            <w:gridSpan w:val="6"/>
            <w:vAlign w:val="center"/>
          </w:tcPr>
          <w:p w14:paraId="3EB49036" w14:textId="2EB985BD" w:rsidR="00EF0D0F" w:rsidRPr="003602AE" w:rsidRDefault="00EF0D0F" w:rsidP="003602AE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602A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Day 2</w:t>
            </w:r>
          </w:p>
        </w:tc>
        <w:tc>
          <w:tcPr>
            <w:tcW w:w="3485" w:type="dxa"/>
            <w:gridSpan w:val="3"/>
            <w:vAlign w:val="center"/>
          </w:tcPr>
          <w:p w14:paraId="38B3A2E2" w14:textId="673C342A" w:rsidR="00EF0D0F" w:rsidRPr="003602AE" w:rsidRDefault="00EF0D0F" w:rsidP="003602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602A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-Way ANOVA</w:t>
            </w:r>
          </w:p>
        </w:tc>
      </w:tr>
      <w:tr w:rsidR="00EF0D0F" w:rsidRPr="00960997" w14:paraId="4C6551B0" w14:textId="77777777" w:rsidTr="1A4BD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vMerge/>
            <w:vAlign w:val="center"/>
          </w:tcPr>
          <w:p w14:paraId="11FAE327" w14:textId="77777777" w:rsidR="00EF0D0F" w:rsidRPr="003602AE" w:rsidRDefault="00EF0D0F" w:rsidP="0036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1" w:type="dxa"/>
            <w:gridSpan w:val="2"/>
            <w:vAlign w:val="center"/>
          </w:tcPr>
          <w:p w14:paraId="289055DD" w14:textId="338375B9" w:rsidR="00EF0D0F" w:rsidRPr="00001D36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Whole blood (n=12)</w:t>
            </w:r>
          </w:p>
        </w:tc>
        <w:tc>
          <w:tcPr>
            <w:tcW w:w="1652" w:type="dxa"/>
            <w:gridSpan w:val="2"/>
            <w:vAlign w:val="center"/>
          </w:tcPr>
          <w:p w14:paraId="0FD22C66" w14:textId="30705294" w:rsidR="00EF0D0F" w:rsidRPr="00001D36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lasma (n=12)</w:t>
            </w:r>
          </w:p>
        </w:tc>
        <w:tc>
          <w:tcPr>
            <w:tcW w:w="1648" w:type="dxa"/>
            <w:gridSpan w:val="2"/>
            <w:vAlign w:val="center"/>
          </w:tcPr>
          <w:p w14:paraId="755B3DC8" w14:textId="1DFAE1C7" w:rsidR="00EF0D0F" w:rsidRPr="00001D36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erum (n=12)</w:t>
            </w:r>
          </w:p>
        </w:tc>
        <w:tc>
          <w:tcPr>
            <w:tcW w:w="1649" w:type="dxa"/>
            <w:gridSpan w:val="2"/>
            <w:vAlign w:val="center"/>
          </w:tcPr>
          <w:p w14:paraId="36543A9C" w14:textId="6ACA970E" w:rsidR="00EF0D0F" w:rsidRPr="00001D36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Whole blood (n=12)</w:t>
            </w:r>
          </w:p>
        </w:tc>
        <w:tc>
          <w:tcPr>
            <w:tcW w:w="1653" w:type="dxa"/>
            <w:gridSpan w:val="2"/>
            <w:vAlign w:val="center"/>
          </w:tcPr>
          <w:p w14:paraId="38427063" w14:textId="5EBE6D2B" w:rsidR="00EF0D0F" w:rsidRPr="00001D36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lasma (n=12)</w:t>
            </w:r>
          </w:p>
        </w:tc>
        <w:tc>
          <w:tcPr>
            <w:tcW w:w="1654" w:type="dxa"/>
            <w:gridSpan w:val="2"/>
            <w:vAlign w:val="center"/>
          </w:tcPr>
          <w:p w14:paraId="3A0FBA44" w14:textId="42C92F55" w:rsidR="00EF0D0F" w:rsidRPr="00001D36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erum (n=12)</w:t>
            </w:r>
          </w:p>
        </w:tc>
        <w:tc>
          <w:tcPr>
            <w:tcW w:w="1217" w:type="dxa"/>
            <w:vMerge w:val="restart"/>
            <w:vAlign w:val="center"/>
          </w:tcPr>
          <w:p w14:paraId="639153EE" w14:textId="4B076EA5" w:rsidR="00EF0D0F" w:rsidRPr="003602AE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02AE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adj. p-value</w:t>
            </w:r>
            <w:r w:rsidRPr="003602AE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Time)</w:t>
            </w:r>
          </w:p>
        </w:tc>
        <w:tc>
          <w:tcPr>
            <w:tcW w:w="1134" w:type="dxa"/>
            <w:vMerge w:val="restart"/>
            <w:vAlign w:val="center"/>
          </w:tcPr>
          <w:p w14:paraId="62AA29CD" w14:textId="450429A3" w:rsidR="00EF0D0F" w:rsidRPr="003602AE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602AE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adj. p-value</w:t>
            </w:r>
            <w:r w:rsidRPr="003602AE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Matrix)</w:t>
            </w:r>
          </w:p>
        </w:tc>
        <w:tc>
          <w:tcPr>
            <w:tcW w:w="1134" w:type="dxa"/>
            <w:vMerge w:val="restart"/>
            <w:vAlign w:val="center"/>
          </w:tcPr>
          <w:p w14:paraId="483D5629" w14:textId="6B83EA4E" w:rsidR="00EF0D0F" w:rsidRPr="003602AE" w:rsidRDefault="00D10993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602AE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adj. p-value</w:t>
            </w:r>
            <w:r w:rsidRPr="003602AE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Time-Matrix)</w:t>
            </w:r>
          </w:p>
        </w:tc>
      </w:tr>
      <w:tr w:rsidR="00EF0D0F" w:rsidRPr="00960997" w14:paraId="38990AB5" w14:textId="77777777" w:rsidTr="1A4BD0AD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vMerge/>
            <w:vAlign w:val="center"/>
          </w:tcPr>
          <w:p w14:paraId="58EB1BCB" w14:textId="77777777" w:rsidR="00EF0D0F" w:rsidRPr="00960997" w:rsidRDefault="00EF0D0F" w:rsidP="0036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72A9A4AD" w14:textId="7CC6618A" w:rsidR="00EF0D0F" w:rsidRPr="00001D36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26" w:type="dxa"/>
            <w:vAlign w:val="center"/>
          </w:tcPr>
          <w:p w14:paraId="0AD24154" w14:textId="1B6A8E46" w:rsidR="00EF0D0F" w:rsidRPr="00001D36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825" w:type="dxa"/>
            <w:vAlign w:val="center"/>
          </w:tcPr>
          <w:p w14:paraId="5C298896" w14:textId="29D7C3AA" w:rsidR="00EF0D0F" w:rsidRPr="00001D36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27" w:type="dxa"/>
            <w:vAlign w:val="center"/>
          </w:tcPr>
          <w:p w14:paraId="34737F68" w14:textId="6DF902FF" w:rsidR="00EF0D0F" w:rsidRPr="00001D36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824" w:type="dxa"/>
            <w:vAlign w:val="center"/>
          </w:tcPr>
          <w:p w14:paraId="48CAC92B" w14:textId="1874BE4D" w:rsidR="00EF0D0F" w:rsidRPr="00001D36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24" w:type="dxa"/>
            <w:vAlign w:val="center"/>
          </w:tcPr>
          <w:p w14:paraId="2715855B" w14:textId="2CD54FDA" w:rsidR="00EF0D0F" w:rsidRPr="00001D36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824" w:type="dxa"/>
            <w:vAlign w:val="center"/>
          </w:tcPr>
          <w:p w14:paraId="0AE8375A" w14:textId="3F5C3A22" w:rsidR="00EF0D0F" w:rsidRPr="00001D36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25" w:type="dxa"/>
            <w:vAlign w:val="center"/>
          </w:tcPr>
          <w:p w14:paraId="448CDCD5" w14:textId="7D3715DD" w:rsidR="00EF0D0F" w:rsidRPr="00001D36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824" w:type="dxa"/>
            <w:vAlign w:val="center"/>
          </w:tcPr>
          <w:p w14:paraId="21C65203" w14:textId="2A6088A9" w:rsidR="00EF0D0F" w:rsidRPr="00001D36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29" w:type="dxa"/>
            <w:vAlign w:val="center"/>
          </w:tcPr>
          <w:p w14:paraId="269B5A6D" w14:textId="2F5C8A71" w:rsidR="00EF0D0F" w:rsidRPr="00001D36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827" w:type="dxa"/>
            <w:vAlign w:val="center"/>
          </w:tcPr>
          <w:p w14:paraId="23F5E829" w14:textId="7ADAF927" w:rsidR="00EF0D0F" w:rsidRPr="00001D36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27" w:type="dxa"/>
            <w:vAlign w:val="center"/>
          </w:tcPr>
          <w:p w14:paraId="60741703" w14:textId="6E821188" w:rsidR="00EF0D0F" w:rsidRPr="00001D36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1217" w:type="dxa"/>
            <w:vMerge/>
            <w:vAlign w:val="center"/>
          </w:tcPr>
          <w:p w14:paraId="45316066" w14:textId="77777777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7D06863" w14:textId="77777777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9F9C5AB" w14:textId="77777777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72BE" w:rsidRPr="00960997" w14:paraId="5239234D" w14:textId="77777777" w:rsidTr="1A4BD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vAlign w:val="center"/>
          </w:tcPr>
          <w:p w14:paraId="658094C7" w14:textId="2FADFCFB" w:rsidR="00EB72BE" w:rsidRPr="003602AE" w:rsidRDefault="00EB72BE" w:rsidP="00EB72BE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602A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TRP µM</w:t>
            </w:r>
          </w:p>
        </w:tc>
        <w:tc>
          <w:tcPr>
            <w:tcW w:w="825" w:type="dxa"/>
            <w:vAlign w:val="center"/>
          </w:tcPr>
          <w:p w14:paraId="14A5F24E" w14:textId="60A28FA0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6.6</w:t>
            </w:r>
          </w:p>
        </w:tc>
        <w:tc>
          <w:tcPr>
            <w:tcW w:w="826" w:type="dxa"/>
            <w:vAlign w:val="center"/>
          </w:tcPr>
          <w:p w14:paraId="100BA838" w14:textId="06BD1981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7.1</w:t>
            </w:r>
          </w:p>
        </w:tc>
        <w:tc>
          <w:tcPr>
            <w:tcW w:w="825" w:type="dxa"/>
            <w:vAlign w:val="center"/>
          </w:tcPr>
          <w:p w14:paraId="6AAA20A3" w14:textId="44E8981F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0.6</w:t>
            </w:r>
          </w:p>
        </w:tc>
        <w:tc>
          <w:tcPr>
            <w:tcW w:w="827" w:type="dxa"/>
            <w:vAlign w:val="center"/>
          </w:tcPr>
          <w:p w14:paraId="439D7CD6" w14:textId="437C395C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4.6</w:t>
            </w:r>
          </w:p>
        </w:tc>
        <w:tc>
          <w:tcPr>
            <w:tcW w:w="824" w:type="dxa"/>
            <w:vAlign w:val="center"/>
          </w:tcPr>
          <w:p w14:paraId="14798D58" w14:textId="219993C1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3.6</w:t>
            </w:r>
          </w:p>
        </w:tc>
        <w:tc>
          <w:tcPr>
            <w:tcW w:w="824" w:type="dxa"/>
            <w:vAlign w:val="center"/>
          </w:tcPr>
          <w:p w14:paraId="1E00B66D" w14:textId="1B69ED51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824" w:type="dxa"/>
            <w:vAlign w:val="center"/>
          </w:tcPr>
          <w:p w14:paraId="7BEBDD65" w14:textId="32B264D9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4.9</w:t>
            </w:r>
          </w:p>
        </w:tc>
        <w:tc>
          <w:tcPr>
            <w:tcW w:w="825" w:type="dxa"/>
            <w:vAlign w:val="center"/>
          </w:tcPr>
          <w:p w14:paraId="570FB97B" w14:textId="505871BF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7.3</w:t>
            </w:r>
          </w:p>
        </w:tc>
        <w:tc>
          <w:tcPr>
            <w:tcW w:w="824" w:type="dxa"/>
            <w:vAlign w:val="center"/>
          </w:tcPr>
          <w:p w14:paraId="7FD47DC1" w14:textId="53F6D9CE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829" w:type="dxa"/>
            <w:vAlign w:val="center"/>
          </w:tcPr>
          <w:p w14:paraId="215D1C95" w14:textId="0A8EA9D1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1.6</w:t>
            </w:r>
          </w:p>
        </w:tc>
        <w:tc>
          <w:tcPr>
            <w:tcW w:w="827" w:type="dxa"/>
            <w:vAlign w:val="center"/>
          </w:tcPr>
          <w:p w14:paraId="5E985E87" w14:textId="34555D79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7</w:t>
            </w:r>
          </w:p>
        </w:tc>
        <w:tc>
          <w:tcPr>
            <w:tcW w:w="827" w:type="dxa"/>
            <w:vAlign w:val="center"/>
          </w:tcPr>
          <w:p w14:paraId="54A26B4D" w14:textId="0DCDDE40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1.9</w:t>
            </w:r>
          </w:p>
        </w:tc>
        <w:tc>
          <w:tcPr>
            <w:tcW w:w="1217" w:type="dxa"/>
            <w:vAlign w:val="center"/>
          </w:tcPr>
          <w:p w14:paraId="7A873056" w14:textId="38D7C972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3091</w:t>
            </w:r>
          </w:p>
        </w:tc>
        <w:tc>
          <w:tcPr>
            <w:tcW w:w="1134" w:type="dxa"/>
            <w:vAlign w:val="center"/>
          </w:tcPr>
          <w:p w14:paraId="4F89E48B" w14:textId="77777777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01</w:t>
            </w:r>
          </w:p>
          <w:p w14:paraId="5DED48FE" w14:textId="4957FCCB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77AFD8" w14:textId="51467FFC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sz w:val="20"/>
                <w:szCs w:val="20"/>
                <w:lang w:val="en-GB"/>
              </w:rPr>
              <w:t>.</w:t>
            </w: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4078</w:t>
            </w:r>
          </w:p>
        </w:tc>
      </w:tr>
      <w:tr w:rsidR="00EB72BE" w:rsidRPr="00960997" w14:paraId="3D7802F3" w14:textId="77777777" w:rsidTr="1A4BD0AD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vAlign w:val="center"/>
          </w:tcPr>
          <w:p w14:paraId="76FB72FA" w14:textId="0210F584" w:rsidR="00EB72BE" w:rsidRPr="003602AE" w:rsidRDefault="00EB72BE" w:rsidP="00EB72BE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602A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KYN µM</w:t>
            </w:r>
          </w:p>
        </w:tc>
        <w:tc>
          <w:tcPr>
            <w:tcW w:w="825" w:type="dxa"/>
            <w:vAlign w:val="center"/>
          </w:tcPr>
          <w:p w14:paraId="2776DE41" w14:textId="5FA78126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6" w:type="dxa"/>
            <w:vAlign w:val="center"/>
          </w:tcPr>
          <w:p w14:paraId="163919CA" w14:textId="3812717D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825" w:type="dxa"/>
            <w:vAlign w:val="center"/>
          </w:tcPr>
          <w:p w14:paraId="279F1A60" w14:textId="36989B5B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827" w:type="dxa"/>
            <w:vAlign w:val="center"/>
          </w:tcPr>
          <w:p w14:paraId="1DC38D00" w14:textId="178CCED3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824" w:type="dxa"/>
            <w:vAlign w:val="center"/>
          </w:tcPr>
          <w:p w14:paraId="7204EE59" w14:textId="0FE72330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824" w:type="dxa"/>
            <w:vAlign w:val="center"/>
          </w:tcPr>
          <w:p w14:paraId="4238B2C2" w14:textId="313D9432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824" w:type="dxa"/>
            <w:vAlign w:val="center"/>
          </w:tcPr>
          <w:p w14:paraId="142EA202" w14:textId="226B1F01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825" w:type="dxa"/>
            <w:vAlign w:val="center"/>
          </w:tcPr>
          <w:p w14:paraId="5C09DEEC" w14:textId="02911EDE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824" w:type="dxa"/>
            <w:vAlign w:val="center"/>
          </w:tcPr>
          <w:p w14:paraId="01B9E66B" w14:textId="1459D24A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829" w:type="dxa"/>
            <w:vAlign w:val="center"/>
          </w:tcPr>
          <w:p w14:paraId="53C952D0" w14:textId="54E517BB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827" w:type="dxa"/>
            <w:vAlign w:val="center"/>
          </w:tcPr>
          <w:p w14:paraId="6D7ADB64" w14:textId="73CC5046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827" w:type="dxa"/>
            <w:vAlign w:val="center"/>
          </w:tcPr>
          <w:p w14:paraId="1D3F7667" w14:textId="00308A7D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1217" w:type="dxa"/>
            <w:vAlign w:val="center"/>
          </w:tcPr>
          <w:p w14:paraId="26AE16A0" w14:textId="613D9707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0105</w:t>
            </w:r>
          </w:p>
        </w:tc>
        <w:tc>
          <w:tcPr>
            <w:tcW w:w="1134" w:type="dxa"/>
            <w:vAlign w:val="center"/>
          </w:tcPr>
          <w:p w14:paraId="7FA6BD5B" w14:textId="12D7DB89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  <w:vAlign w:val="center"/>
          </w:tcPr>
          <w:p w14:paraId="3ABB45F8" w14:textId="7E0DDF85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1653</w:t>
            </w:r>
          </w:p>
        </w:tc>
      </w:tr>
      <w:tr w:rsidR="00EB72BE" w:rsidRPr="00960997" w14:paraId="7B472023" w14:textId="77777777" w:rsidTr="1A4BD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vAlign w:val="center"/>
          </w:tcPr>
          <w:p w14:paraId="63C88B81" w14:textId="7498ED07" w:rsidR="00EB72BE" w:rsidRPr="003602AE" w:rsidRDefault="00EB72BE" w:rsidP="00EB72BE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602A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KYNA nM</w:t>
            </w:r>
          </w:p>
        </w:tc>
        <w:tc>
          <w:tcPr>
            <w:tcW w:w="825" w:type="dxa"/>
            <w:vAlign w:val="center"/>
          </w:tcPr>
          <w:p w14:paraId="500C4EC4" w14:textId="4C58D3A6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8.4</w:t>
            </w:r>
          </w:p>
        </w:tc>
        <w:tc>
          <w:tcPr>
            <w:tcW w:w="826" w:type="dxa"/>
            <w:vAlign w:val="center"/>
          </w:tcPr>
          <w:p w14:paraId="4E2CD341" w14:textId="04B3B0EF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6.2</w:t>
            </w:r>
          </w:p>
        </w:tc>
        <w:tc>
          <w:tcPr>
            <w:tcW w:w="825" w:type="dxa"/>
            <w:vAlign w:val="center"/>
          </w:tcPr>
          <w:p w14:paraId="2F723AE5" w14:textId="5B6947B8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8.6</w:t>
            </w:r>
          </w:p>
        </w:tc>
        <w:tc>
          <w:tcPr>
            <w:tcW w:w="827" w:type="dxa"/>
            <w:vAlign w:val="center"/>
          </w:tcPr>
          <w:p w14:paraId="7F6FE6A6" w14:textId="719E7E7C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8.5</w:t>
            </w:r>
          </w:p>
        </w:tc>
        <w:tc>
          <w:tcPr>
            <w:tcW w:w="824" w:type="dxa"/>
            <w:vAlign w:val="center"/>
          </w:tcPr>
          <w:p w14:paraId="42EAE319" w14:textId="5D899600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9.9</w:t>
            </w:r>
          </w:p>
        </w:tc>
        <w:tc>
          <w:tcPr>
            <w:tcW w:w="824" w:type="dxa"/>
            <w:vAlign w:val="center"/>
          </w:tcPr>
          <w:p w14:paraId="00C64EB4" w14:textId="4659BEB3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7.2</w:t>
            </w:r>
          </w:p>
        </w:tc>
        <w:tc>
          <w:tcPr>
            <w:tcW w:w="824" w:type="dxa"/>
            <w:vAlign w:val="center"/>
          </w:tcPr>
          <w:p w14:paraId="57D127A9" w14:textId="1B82BB56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0.3</w:t>
            </w:r>
          </w:p>
        </w:tc>
        <w:tc>
          <w:tcPr>
            <w:tcW w:w="825" w:type="dxa"/>
            <w:vAlign w:val="center"/>
          </w:tcPr>
          <w:p w14:paraId="7FDCFD02" w14:textId="62EA2FD3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24" w:type="dxa"/>
            <w:vAlign w:val="center"/>
          </w:tcPr>
          <w:p w14:paraId="3A296F05" w14:textId="352A6C95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4.3</w:t>
            </w:r>
          </w:p>
        </w:tc>
        <w:tc>
          <w:tcPr>
            <w:tcW w:w="829" w:type="dxa"/>
            <w:vAlign w:val="center"/>
          </w:tcPr>
          <w:p w14:paraId="405F4036" w14:textId="5028A981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9.3</w:t>
            </w:r>
          </w:p>
        </w:tc>
        <w:tc>
          <w:tcPr>
            <w:tcW w:w="827" w:type="dxa"/>
            <w:vAlign w:val="center"/>
          </w:tcPr>
          <w:p w14:paraId="2A4B2F57" w14:textId="475E5D93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2.5</w:t>
            </w:r>
          </w:p>
        </w:tc>
        <w:tc>
          <w:tcPr>
            <w:tcW w:w="827" w:type="dxa"/>
            <w:vAlign w:val="center"/>
          </w:tcPr>
          <w:p w14:paraId="2DEA62DA" w14:textId="384FDC12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.7</w:t>
            </w:r>
          </w:p>
        </w:tc>
        <w:tc>
          <w:tcPr>
            <w:tcW w:w="1217" w:type="dxa"/>
            <w:vAlign w:val="center"/>
          </w:tcPr>
          <w:p w14:paraId="7E3CE8AE" w14:textId="0D869FFA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0059</w:t>
            </w:r>
          </w:p>
        </w:tc>
        <w:tc>
          <w:tcPr>
            <w:tcW w:w="1134" w:type="dxa"/>
            <w:vAlign w:val="center"/>
          </w:tcPr>
          <w:p w14:paraId="17FD886C" w14:textId="00B3E715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0059</w:t>
            </w:r>
          </w:p>
        </w:tc>
        <w:tc>
          <w:tcPr>
            <w:tcW w:w="1134" w:type="dxa"/>
            <w:vAlign w:val="center"/>
          </w:tcPr>
          <w:p w14:paraId="3F55547A" w14:textId="002AA4A0" w:rsidR="00EB72BE" w:rsidRPr="00960997" w:rsidRDefault="00EB72BE" w:rsidP="00EB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01</w:t>
            </w:r>
          </w:p>
        </w:tc>
      </w:tr>
      <w:tr w:rsidR="00EF0D0F" w:rsidRPr="00960997" w14:paraId="0C1ACC29" w14:textId="77777777" w:rsidTr="1A4BD0AD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vAlign w:val="center"/>
          </w:tcPr>
          <w:p w14:paraId="2760EE53" w14:textId="2E5BBA42" w:rsidR="00EF0D0F" w:rsidRPr="003602AE" w:rsidRDefault="00EF0D0F" w:rsidP="003602AE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602A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HK nM</w:t>
            </w:r>
          </w:p>
        </w:tc>
        <w:tc>
          <w:tcPr>
            <w:tcW w:w="825" w:type="dxa"/>
            <w:vAlign w:val="center"/>
          </w:tcPr>
          <w:p w14:paraId="2548A93A" w14:textId="785B2608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8.3</w:t>
            </w:r>
          </w:p>
        </w:tc>
        <w:tc>
          <w:tcPr>
            <w:tcW w:w="826" w:type="dxa"/>
            <w:vAlign w:val="center"/>
          </w:tcPr>
          <w:p w14:paraId="31F9F29D" w14:textId="36336981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8.6</w:t>
            </w:r>
          </w:p>
        </w:tc>
        <w:tc>
          <w:tcPr>
            <w:tcW w:w="825" w:type="dxa"/>
            <w:vAlign w:val="center"/>
          </w:tcPr>
          <w:p w14:paraId="5956E8CF" w14:textId="08FC625D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4.7</w:t>
            </w:r>
          </w:p>
        </w:tc>
        <w:tc>
          <w:tcPr>
            <w:tcW w:w="827" w:type="dxa"/>
            <w:vAlign w:val="center"/>
          </w:tcPr>
          <w:p w14:paraId="7D60C3B0" w14:textId="5BB19FFD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6.9</w:t>
            </w:r>
          </w:p>
        </w:tc>
        <w:tc>
          <w:tcPr>
            <w:tcW w:w="824" w:type="dxa"/>
            <w:vAlign w:val="center"/>
          </w:tcPr>
          <w:p w14:paraId="5F5CA182" w14:textId="24F83777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7.6</w:t>
            </w:r>
          </w:p>
        </w:tc>
        <w:tc>
          <w:tcPr>
            <w:tcW w:w="824" w:type="dxa"/>
            <w:vAlign w:val="center"/>
          </w:tcPr>
          <w:p w14:paraId="4D290D8A" w14:textId="2558D8AC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824" w:type="dxa"/>
            <w:vAlign w:val="center"/>
          </w:tcPr>
          <w:p w14:paraId="00380001" w14:textId="0868DD06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6.3</w:t>
            </w:r>
          </w:p>
        </w:tc>
        <w:tc>
          <w:tcPr>
            <w:tcW w:w="825" w:type="dxa"/>
            <w:vAlign w:val="center"/>
          </w:tcPr>
          <w:p w14:paraId="26F21222" w14:textId="2A712DC3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7.2</w:t>
            </w:r>
          </w:p>
        </w:tc>
        <w:tc>
          <w:tcPr>
            <w:tcW w:w="824" w:type="dxa"/>
            <w:vAlign w:val="center"/>
          </w:tcPr>
          <w:p w14:paraId="4D4793B1" w14:textId="3D4060AB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7.5</w:t>
            </w:r>
          </w:p>
        </w:tc>
        <w:tc>
          <w:tcPr>
            <w:tcW w:w="829" w:type="dxa"/>
            <w:vAlign w:val="center"/>
          </w:tcPr>
          <w:p w14:paraId="1FA23B2A" w14:textId="5E4BF11E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7.5</w:t>
            </w:r>
          </w:p>
        </w:tc>
        <w:tc>
          <w:tcPr>
            <w:tcW w:w="827" w:type="dxa"/>
            <w:vAlign w:val="center"/>
          </w:tcPr>
          <w:p w14:paraId="47357840" w14:textId="2324D342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8.1</w:t>
            </w:r>
          </w:p>
        </w:tc>
        <w:tc>
          <w:tcPr>
            <w:tcW w:w="827" w:type="dxa"/>
            <w:vAlign w:val="center"/>
          </w:tcPr>
          <w:p w14:paraId="7C4F7CEB" w14:textId="66EF87F3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8.4</w:t>
            </w:r>
          </w:p>
        </w:tc>
        <w:tc>
          <w:tcPr>
            <w:tcW w:w="1217" w:type="dxa"/>
            <w:vAlign w:val="center"/>
          </w:tcPr>
          <w:p w14:paraId="099D45DB" w14:textId="31FB87C5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0071</w:t>
            </w:r>
          </w:p>
        </w:tc>
        <w:tc>
          <w:tcPr>
            <w:tcW w:w="1134" w:type="dxa"/>
            <w:vAlign w:val="center"/>
          </w:tcPr>
          <w:p w14:paraId="5D227116" w14:textId="57720F6F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0223</w:t>
            </w:r>
          </w:p>
        </w:tc>
        <w:tc>
          <w:tcPr>
            <w:tcW w:w="1134" w:type="dxa"/>
            <w:vAlign w:val="center"/>
          </w:tcPr>
          <w:p w14:paraId="1B23D85A" w14:textId="7F25D423" w:rsidR="00EF0D0F" w:rsidRPr="00960997" w:rsidRDefault="00EF0D0F" w:rsidP="00360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2274</w:t>
            </w:r>
          </w:p>
        </w:tc>
      </w:tr>
      <w:tr w:rsidR="00EF0D0F" w:rsidRPr="00960997" w14:paraId="69FDB379" w14:textId="77777777" w:rsidTr="1A4BD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vAlign w:val="center"/>
          </w:tcPr>
          <w:p w14:paraId="74C34B52" w14:textId="102ADBC8" w:rsidR="00EF0D0F" w:rsidRPr="003602AE" w:rsidRDefault="00EF0D0F" w:rsidP="003602AE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602A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HAA nM</w:t>
            </w:r>
          </w:p>
        </w:tc>
        <w:tc>
          <w:tcPr>
            <w:tcW w:w="825" w:type="dxa"/>
            <w:vAlign w:val="center"/>
          </w:tcPr>
          <w:p w14:paraId="62AB6EF6" w14:textId="4D9A86A6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.4</w:t>
            </w:r>
          </w:p>
        </w:tc>
        <w:tc>
          <w:tcPr>
            <w:tcW w:w="826" w:type="dxa"/>
            <w:vAlign w:val="center"/>
          </w:tcPr>
          <w:p w14:paraId="37FC90FE" w14:textId="591A2578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.2</w:t>
            </w:r>
          </w:p>
        </w:tc>
        <w:tc>
          <w:tcPr>
            <w:tcW w:w="825" w:type="dxa"/>
            <w:vAlign w:val="center"/>
          </w:tcPr>
          <w:p w14:paraId="58BD8690" w14:textId="38D3F1B4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2.3</w:t>
            </w:r>
          </w:p>
        </w:tc>
        <w:tc>
          <w:tcPr>
            <w:tcW w:w="827" w:type="dxa"/>
            <w:vAlign w:val="center"/>
          </w:tcPr>
          <w:p w14:paraId="75979647" w14:textId="04AD04DA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7.5</w:t>
            </w:r>
          </w:p>
        </w:tc>
        <w:tc>
          <w:tcPr>
            <w:tcW w:w="824" w:type="dxa"/>
            <w:vAlign w:val="center"/>
          </w:tcPr>
          <w:p w14:paraId="669BF8CF" w14:textId="749B8F8B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7.9</w:t>
            </w:r>
          </w:p>
        </w:tc>
        <w:tc>
          <w:tcPr>
            <w:tcW w:w="824" w:type="dxa"/>
            <w:vAlign w:val="center"/>
          </w:tcPr>
          <w:p w14:paraId="3CBBBCE7" w14:textId="23C5C7E6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7.4</w:t>
            </w:r>
          </w:p>
        </w:tc>
        <w:tc>
          <w:tcPr>
            <w:tcW w:w="824" w:type="dxa"/>
            <w:vAlign w:val="center"/>
          </w:tcPr>
          <w:p w14:paraId="41A29097" w14:textId="6805DD21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.5</w:t>
            </w:r>
          </w:p>
        </w:tc>
        <w:tc>
          <w:tcPr>
            <w:tcW w:w="825" w:type="dxa"/>
            <w:vAlign w:val="center"/>
          </w:tcPr>
          <w:p w14:paraId="481865E1" w14:textId="6B03B58D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.3</w:t>
            </w:r>
          </w:p>
        </w:tc>
        <w:tc>
          <w:tcPr>
            <w:tcW w:w="824" w:type="dxa"/>
            <w:vAlign w:val="center"/>
          </w:tcPr>
          <w:p w14:paraId="0AB53695" w14:textId="0E5D9D74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7.5</w:t>
            </w:r>
          </w:p>
        </w:tc>
        <w:tc>
          <w:tcPr>
            <w:tcW w:w="829" w:type="dxa"/>
            <w:vAlign w:val="center"/>
          </w:tcPr>
          <w:p w14:paraId="673ADF57" w14:textId="3CE7C3D0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27" w:type="dxa"/>
            <w:vAlign w:val="center"/>
          </w:tcPr>
          <w:p w14:paraId="3D501F61" w14:textId="16297988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4.8</w:t>
            </w:r>
          </w:p>
        </w:tc>
        <w:tc>
          <w:tcPr>
            <w:tcW w:w="827" w:type="dxa"/>
            <w:vAlign w:val="center"/>
          </w:tcPr>
          <w:p w14:paraId="240D482F" w14:textId="544E7722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.2</w:t>
            </w:r>
          </w:p>
        </w:tc>
        <w:tc>
          <w:tcPr>
            <w:tcW w:w="1217" w:type="dxa"/>
            <w:vAlign w:val="center"/>
          </w:tcPr>
          <w:p w14:paraId="23A3D7CF" w14:textId="6ADABB32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01</w:t>
            </w:r>
          </w:p>
          <w:p w14:paraId="5302BAF8" w14:textId="4628303F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A7851FC" w14:textId="4340F27E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01</w:t>
            </w:r>
          </w:p>
          <w:p w14:paraId="16EC0018" w14:textId="1C9FECFB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6319FE6" w14:textId="492B350E" w:rsidR="00EF0D0F" w:rsidRPr="00960997" w:rsidRDefault="00EF0D0F" w:rsidP="0036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0732</w:t>
            </w:r>
          </w:p>
        </w:tc>
      </w:tr>
      <w:tr w:rsidR="00EB72BE" w:rsidRPr="00960997" w14:paraId="7784908E" w14:textId="77777777" w:rsidTr="1A4BD0AD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vAlign w:val="center"/>
          </w:tcPr>
          <w:p w14:paraId="4A1ED095" w14:textId="4953C9B9" w:rsidR="00EB72BE" w:rsidRPr="003602AE" w:rsidRDefault="00EB72BE" w:rsidP="00EB72BE">
            <w:pPr>
              <w:spacing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02A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AA nM</w:t>
            </w:r>
          </w:p>
        </w:tc>
        <w:tc>
          <w:tcPr>
            <w:tcW w:w="825" w:type="dxa"/>
            <w:vAlign w:val="center"/>
          </w:tcPr>
          <w:p w14:paraId="0132B15D" w14:textId="61E04C25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1.6</w:t>
            </w:r>
          </w:p>
        </w:tc>
        <w:tc>
          <w:tcPr>
            <w:tcW w:w="826" w:type="dxa"/>
            <w:vAlign w:val="center"/>
          </w:tcPr>
          <w:p w14:paraId="3B6D4747" w14:textId="530A0129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6.1</w:t>
            </w:r>
          </w:p>
        </w:tc>
        <w:tc>
          <w:tcPr>
            <w:tcW w:w="825" w:type="dxa"/>
            <w:vAlign w:val="center"/>
          </w:tcPr>
          <w:p w14:paraId="3B5BFE4A" w14:textId="1943B6FC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4.1</w:t>
            </w:r>
          </w:p>
        </w:tc>
        <w:tc>
          <w:tcPr>
            <w:tcW w:w="827" w:type="dxa"/>
            <w:vAlign w:val="center"/>
          </w:tcPr>
          <w:p w14:paraId="133D6EB0" w14:textId="1BC228BF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9.1</w:t>
            </w:r>
          </w:p>
        </w:tc>
        <w:tc>
          <w:tcPr>
            <w:tcW w:w="824" w:type="dxa"/>
            <w:vAlign w:val="center"/>
          </w:tcPr>
          <w:p w14:paraId="536555C9" w14:textId="167E6026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7.8</w:t>
            </w:r>
          </w:p>
        </w:tc>
        <w:tc>
          <w:tcPr>
            <w:tcW w:w="824" w:type="dxa"/>
            <w:vAlign w:val="center"/>
          </w:tcPr>
          <w:p w14:paraId="79CBF915" w14:textId="44A6A3C2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824" w:type="dxa"/>
            <w:vAlign w:val="center"/>
          </w:tcPr>
          <w:p w14:paraId="648CCEAB" w14:textId="3D2C84BA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6.5</w:t>
            </w:r>
          </w:p>
        </w:tc>
        <w:tc>
          <w:tcPr>
            <w:tcW w:w="825" w:type="dxa"/>
            <w:vAlign w:val="center"/>
          </w:tcPr>
          <w:p w14:paraId="7B6CB7AB" w14:textId="64FF0FBD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7.4</w:t>
            </w:r>
          </w:p>
        </w:tc>
        <w:tc>
          <w:tcPr>
            <w:tcW w:w="824" w:type="dxa"/>
            <w:vAlign w:val="center"/>
          </w:tcPr>
          <w:p w14:paraId="0E815EC6" w14:textId="6342E887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1.4</w:t>
            </w:r>
          </w:p>
        </w:tc>
        <w:tc>
          <w:tcPr>
            <w:tcW w:w="829" w:type="dxa"/>
            <w:vAlign w:val="center"/>
          </w:tcPr>
          <w:p w14:paraId="7E403C19" w14:textId="50EBE2DF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.5</w:t>
            </w:r>
          </w:p>
        </w:tc>
        <w:tc>
          <w:tcPr>
            <w:tcW w:w="827" w:type="dxa"/>
            <w:vAlign w:val="center"/>
          </w:tcPr>
          <w:p w14:paraId="5AF8D185" w14:textId="248A753C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7.6</w:t>
            </w:r>
          </w:p>
        </w:tc>
        <w:tc>
          <w:tcPr>
            <w:tcW w:w="827" w:type="dxa"/>
            <w:vAlign w:val="center"/>
          </w:tcPr>
          <w:p w14:paraId="709D54F3" w14:textId="5FB9E910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1.6</w:t>
            </w:r>
          </w:p>
        </w:tc>
        <w:tc>
          <w:tcPr>
            <w:tcW w:w="1217" w:type="dxa"/>
            <w:vAlign w:val="center"/>
          </w:tcPr>
          <w:p w14:paraId="2E5636CC" w14:textId="77E37FD9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0491</w:t>
            </w:r>
          </w:p>
        </w:tc>
        <w:tc>
          <w:tcPr>
            <w:tcW w:w="1134" w:type="dxa"/>
            <w:vAlign w:val="center"/>
          </w:tcPr>
          <w:p w14:paraId="0D380013" w14:textId="13F0B06F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4990</w:t>
            </w:r>
          </w:p>
        </w:tc>
        <w:tc>
          <w:tcPr>
            <w:tcW w:w="1134" w:type="dxa"/>
            <w:vAlign w:val="center"/>
          </w:tcPr>
          <w:p w14:paraId="7D745587" w14:textId="797E1997" w:rsidR="00EB72BE" w:rsidRPr="00960997" w:rsidRDefault="00EB72BE" w:rsidP="00EB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5071</w:t>
            </w:r>
          </w:p>
        </w:tc>
      </w:tr>
      <w:tr w:rsidR="1A4BD0AD" w14:paraId="39BBD740" w14:textId="77777777" w:rsidTr="1A4BD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16"/>
            <w:vAlign w:val="center"/>
          </w:tcPr>
          <w:p w14:paraId="7F0DDD20" w14:textId="3C6D37EB" w:rsidR="1A4BD0AD" w:rsidRDefault="1A4BD0AD" w:rsidP="1A4BD0A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1A4BD0AD">
              <w:rPr>
                <w:rFonts w:ascii="Arial" w:eastAsia="Calibri" w:hAnsi="Arial" w:cs="Arial"/>
                <w:sz w:val="20"/>
                <w:szCs w:val="20"/>
              </w:rPr>
              <w:t>Abbreviations: KYN: Kynurenine; TRP: Tryptophan; KYNA: Kynurenic acid; 3HK: 3-hydroxykynurenine; 3HAA: 3-hydroxyanthranilic acid; AA: Anthranilic acid.</w:t>
            </w:r>
          </w:p>
        </w:tc>
      </w:tr>
    </w:tbl>
    <w:p w14:paraId="32AA10D6" w14:textId="26410A34" w:rsidR="372154B3" w:rsidRPr="00960997" w:rsidRDefault="372154B3">
      <w:pPr>
        <w:rPr>
          <w:rFonts w:ascii="Arial" w:hAnsi="Arial" w:cs="Arial"/>
          <w:sz w:val="20"/>
          <w:szCs w:val="20"/>
        </w:rPr>
      </w:pPr>
      <w:r w:rsidRPr="00960997">
        <w:rPr>
          <w:rFonts w:ascii="Arial" w:hAnsi="Arial" w:cs="Arial"/>
          <w:sz w:val="20"/>
          <w:szCs w:val="20"/>
        </w:rPr>
        <w:br w:type="page"/>
      </w:r>
    </w:p>
    <w:p w14:paraId="075C3EB2" w14:textId="46F73434" w:rsidR="372154B3" w:rsidRPr="00960997" w:rsidRDefault="46068D33" w:rsidP="372154B3">
      <w:pPr>
        <w:pStyle w:val="Heading5"/>
        <w:spacing w:before="0"/>
        <w:jc w:val="both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  <w:r w:rsidRPr="46068D33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lastRenderedPageBreak/>
        <w:t>Supplementary table S</w:t>
      </w:r>
      <w:r w:rsidR="00070EDC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2</w:t>
      </w:r>
      <w:r w:rsidRPr="46068D33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: Kynurenine pathway metabolite concentrations measured by </w:t>
      </w:r>
      <w:r w:rsidR="00E2250B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GC/MS</w:t>
      </w:r>
      <w:r w:rsidRPr="46068D33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 in whole blood, plasma and serum from healthy volunteers at day 1 and day 2.</w:t>
      </w:r>
    </w:p>
    <w:tbl>
      <w:tblPr>
        <w:tblStyle w:val="PlainTable2"/>
        <w:tblW w:w="14336" w:type="dxa"/>
        <w:tblLayout w:type="fixed"/>
        <w:tblLook w:val="04A0" w:firstRow="1" w:lastRow="0" w:firstColumn="1" w:lastColumn="0" w:noHBand="0" w:noVBand="1"/>
      </w:tblPr>
      <w:tblGrid>
        <w:gridCol w:w="1310"/>
        <w:gridCol w:w="815"/>
        <w:gridCol w:w="817"/>
        <w:gridCol w:w="816"/>
        <w:gridCol w:w="817"/>
        <w:gridCol w:w="919"/>
        <w:gridCol w:w="818"/>
        <w:gridCol w:w="816"/>
        <w:gridCol w:w="817"/>
        <w:gridCol w:w="816"/>
        <w:gridCol w:w="817"/>
        <w:gridCol w:w="919"/>
        <w:gridCol w:w="818"/>
        <w:gridCol w:w="906"/>
        <w:gridCol w:w="1023"/>
        <w:gridCol w:w="1083"/>
        <w:gridCol w:w="9"/>
      </w:tblGrid>
      <w:tr w:rsidR="003602AE" w:rsidRPr="00960997" w14:paraId="34A56761" w14:textId="77777777" w:rsidTr="1A4BD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Merge w:val="restart"/>
            <w:vAlign w:val="center"/>
          </w:tcPr>
          <w:p w14:paraId="1B4FFF7B" w14:textId="093548B4" w:rsidR="003602AE" w:rsidRPr="006350E8" w:rsidRDefault="003602AE" w:rsidP="006350E8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Metabolite</w:t>
            </w:r>
          </w:p>
        </w:tc>
        <w:tc>
          <w:tcPr>
            <w:tcW w:w="5002" w:type="dxa"/>
            <w:gridSpan w:val="6"/>
            <w:vAlign w:val="center"/>
          </w:tcPr>
          <w:p w14:paraId="41259842" w14:textId="77777777" w:rsidR="003602AE" w:rsidRPr="006350E8" w:rsidRDefault="003602AE" w:rsidP="006350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Day 1</w:t>
            </w:r>
          </w:p>
          <w:p w14:paraId="2502477E" w14:textId="5BF90219" w:rsidR="003602AE" w:rsidRPr="006350E8" w:rsidRDefault="003602AE" w:rsidP="006350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03" w:type="dxa"/>
            <w:gridSpan w:val="6"/>
            <w:vAlign w:val="center"/>
          </w:tcPr>
          <w:p w14:paraId="1646667D" w14:textId="7B9BE432" w:rsidR="003602AE" w:rsidRPr="006350E8" w:rsidRDefault="003602AE" w:rsidP="006350E8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Day 2</w:t>
            </w:r>
          </w:p>
        </w:tc>
        <w:tc>
          <w:tcPr>
            <w:tcW w:w="3021" w:type="dxa"/>
            <w:gridSpan w:val="4"/>
            <w:vAlign w:val="center"/>
          </w:tcPr>
          <w:p w14:paraId="59398A3C" w14:textId="0B5C347B" w:rsidR="003602AE" w:rsidRPr="006350E8" w:rsidRDefault="003602AE" w:rsidP="006350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-Way ANOVA</w:t>
            </w:r>
          </w:p>
        </w:tc>
      </w:tr>
      <w:tr w:rsidR="003602AE" w:rsidRPr="00960997" w14:paraId="05C60517" w14:textId="77777777" w:rsidTr="1A4BD0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Merge/>
            <w:vAlign w:val="center"/>
          </w:tcPr>
          <w:p w14:paraId="3ADAA87A" w14:textId="77777777" w:rsidR="003602AE" w:rsidRPr="006350E8" w:rsidRDefault="003602AE" w:rsidP="006350E8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32" w:type="dxa"/>
            <w:gridSpan w:val="2"/>
            <w:vAlign w:val="center"/>
          </w:tcPr>
          <w:p w14:paraId="0D21DB3B" w14:textId="405C75B8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Whole blood (n=12)</w:t>
            </w:r>
          </w:p>
        </w:tc>
        <w:tc>
          <w:tcPr>
            <w:tcW w:w="1633" w:type="dxa"/>
            <w:gridSpan w:val="2"/>
            <w:vAlign w:val="center"/>
          </w:tcPr>
          <w:p w14:paraId="5680DFCD" w14:textId="361CF986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lasma (n=12)</w:t>
            </w:r>
          </w:p>
        </w:tc>
        <w:tc>
          <w:tcPr>
            <w:tcW w:w="1737" w:type="dxa"/>
            <w:gridSpan w:val="2"/>
            <w:vAlign w:val="center"/>
          </w:tcPr>
          <w:p w14:paraId="6287AE70" w14:textId="109D4FD1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erum (n=12)</w:t>
            </w:r>
          </w:p>
        </w:tc>
        <w:tc>
          <w:tcPr>
            <w:tcW w:w="1633" w:type="dxa"/>
            <w:gridSpan w:val="2"/>
            <w:vAlign w:val="center"/>
          </w:tcPr>
          <w:p w14:paraId="3A2FC831" w14:textId="7E0BB8FF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Whole blood (n=12)</w:t>
            </w:r>
          </w:p>
        </w:tc>
        <w:tc>
          <w:tcPr>
            <w:tcW w:w="1633" w:type="dxa"/>
            <w:gridSpan w:val="2"/>
            <w:vAlign w:val="center"/>
          </w:tcPr>
          <w:p w14:paraId="1D498D22" w14:textId="22C5180F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lasma (n=12)</w:t>
            </w:r>
          </w:p>
        </w:tc>
        <w:tc>
          <w:tcPr>
            <w:tcW w:w="1737" w:type="dxa"/>
            <w:gridSpan w:val="2"/>
            <w:vAlign w:val="center"/>
          </w:tcPr>
          <w:p w14:paraId="177ADE34" w14:textId="7E38B004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erum (n=12)</w:t>
            </w:r>
          </w:p>
        </w:tc>
        <w:tc>
          <w:tcPr>
            <w:tcW w:w="906" w:type="dxa"/>
            <w:vMerge w:val="restart"/>
            <w:vAlign w:val="center"/>
          </w:tcPr>
          <w:p w14:paraId="5FAB25B7" w14:textId="1277EF5A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adj. p-value</w:t>
            </w: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Time)</w:t>
            </w:r>
          </w:p>
        </w:tc>
        <w:tc>
          <w:tcPr>
            <w:tcW w:w="1023" w:type="dxa"/>
            <w:vMerge w:val="restart"/>
            <w:vAlign w:val="center"/>
          </w:tcPr>
          <w:p w14:paraId="43D2B97E" w14:textId="1E25FB88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adj. p-value</w:t>
            </w: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Matrix)</w:t>
            </w:r>
          </w:p>
        </w:tc>
        <w:tc>
          <w:tcPr>
            <w:tcW w:w="1083" w:type="dxa"/>
            <w:vMerge w:val="restart"/>
            <w:vAlign w:val="center"/>
          </w:tcPr>
          <w:p w14:paraId="0622F2B7" w14:textId="5BCA5592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adj. p-value</w:t>
            </w: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Time-Matrix)</w:t>
            </w:r>
          </w:p>
        </w:tc>
      </w:tr>
      <w:tr w:rsidR="003602AE" w:rsidRPr="00960997" w14:paraId="43ED5822" w14:textId="77777777" w:rsidTr="1A4BD0AD">
        <w:trPr>
          <w:gridAfter w:val="1"/>
          <w:wAfter w:w="9" w:type="dxa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Merge/>
            <w:vAlign w:val="center"/>
          </w:tcPr>
          <w:p w14:paraId="34C61DBB" w14:textId="77777777" w:rsidR="003602AE" w:rsidRPr="006350E8" w:rsidRDefault="003602AE" w:rsidP="006350E8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F6F6B79" w14:textId="2AB6D593" w:rsidR="003602AE" w:rsidRPr="00001D36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17" w:type="dxa"/>
            <w:vAlign w:val="center"/>
          </w:tcPr>
          <w:p w14:paraId="607AC0F2" w14:textId="432C24DF" w:rsidR="003602AE" w:rsidRPr="00001D36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816" w:type="dxa"/>
            <w:vAlign w:val="center"/>
          </w:tcPr>
          <w:p w14:paraId="6048E266" w14:textId="0F8F48E5" w:rsidR="003602AE" w:rsidRPr="00001D36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17" w:type="dxa"/>
            <w:vAlign w:val="center"/>
          </w:tcPr>
          <w:p w14:paraId="67223EC4" w14:textId="06EC306B" w:rsidR="003602AE" w:rsidRPr="00001D36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919" w:type="dxa"/>
            <w:vAlign w:val="center"/>
          </w:tcPr>
          <w:p w14:paraId="27CECBA2" w14:textId="2E0A2754" w:rsidR="003602AE" w:rsidRPr="00001D36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18" w:type="dxa"/>
            <w:vAlign w:val="center"/>
          </w:tcPr>
          <w:p w14:paraId="4366C4F1" w14:textId="56938CAB" w:rsidR="003602AE" w:rsidRPr="00001D36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816" w:type="dxa"/>
            <w:vAlign w:val="center"/>
          </w:tcPr>
          <w:p w14:paraId="589E2924" w14:textId="75885D13" w:rsidR="003602AE" w:rsidRPr="00001D36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17" w:type="dxa"/>
            <w:vAlign w:val="center"/>
          </w:tcPr>
          <w:p w14:paraId="469D30E1" w14:textId="0B67A3C2" w:rsidR="003602AE" w:rsidRPr="00001D36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816" w:type="dxa"/>
            <w:vAlign w:val="center"/>
          </w:tcPr>
          <w:p w14:paraId="176909AC" w14:textId="2201F4B6" w:rsidR="003602AE" w:rsidRPr="00001D36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17" w:type="dxa"/>
            <w:vAlign w:val="center"/>
          </w:tcPr>
          <w:p w14:paraId="33A4CE79" w14:textId="4015BC8A" w:rsidR="003602AE" w:rsidRPr="00001D36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919" w:type="dxa"/>
            <w:vAlign w:val="center"/>
          </w:tcPr>
          <w:p w14:paraId="5491BA45" w14:textId="1CEECC7B" w:rsidR="003602AE" w:rsidRPr="00001D36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18" w:type="dxa"/>
            <w:vAlign w:val="center"/>
          </w:tcPr>
          <w:p w14:paraId="75A3B963" w14:textId="10275611" w:rsidR="003602AE" w:rsidRPr="00001D36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1D36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906" w:type="dxa"/>
            <w:vMerge/>
            <w:vAlign w:val="center"/>
          </w:tcPr>
          <w:p w14:paraId="250C0061" w14:textId="5963A502" w:rsidR="003602AE" w:rsidRPr="00960997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vMerge/>
            <w:vAlign w:val="center"/>
          </w:tcPr>
          <w:p w14:paraId="587754FD" w14:textId="2FD976B5" w:rsidR="003602AE" w:rsidRPr="00960997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vMerge/>
            <w:vAlign w:val="center"/>
          </w:tcPr>
          <w:p w14:paraId="7504603F" w14:textId="170F313D" w:rsidR="003602AE" w:rsidRPr="00960997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</w:pPr>
          </w:p>
        </w:tc>
      </w:tr>
      <w:tr w:rsidR="00960997" w:rsidRPr="00960997" w14:paraId="486C87A5" w14:textId="77777777" w:rsidTr="1A4BD0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03A50B01" w14:textId="5161E155" w:rsidR="0091653F" w:rsidRPr="006350E8" w:rsidRDefault="0091653F" w:rsidP="006350E8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PIC nM</w:t>
            </w:r>
          </w:p>
        </w:tc>
        <w:tc>
          <w:tcPr>
            <w:tcW w:w="815" w:type="dxa"/>
            <w:vAlign w:val="center"/>
          </w:tcPr>
          <w:p w14:paraId="568522BA" w14:textId="42C9B327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78.2</w:t>
            </w:r>
          </w:p>
        </w:tc>
        <w:tc>
          <w:tcPr>
            <w:tcW w:w="817" w:type="dxa"/>
            <w:vAlign w:val="center"/>
          </w:tcPr>
          <w:p w14:paraId="0C9EFD30" w14:textId="17763CA7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68.4</w:t>
            </w:r>
          </w:p>
        </w:tc>
        <w:tc>
          <w:tcPr>
            <w:tcW w:w="816" w:type="dxa"/>
            <w:vAlign w:val="center"/>
          </w:tcPr>
          <w:p w14:paraId="2C4B882D" w14:textId="377A73AF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40.6</w:t>
            </w:r>
          </w:p>
        </w:tc>
        <w:tc>
          <w:tcPr>
            <w:tcW w:w="817" w:type="dxa"/>
            <w:vAlign w:val="center"/>
          </w:tcPr>
          <w:p w14:paraId="4C215F46" w14:textId="0087C48B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95.8</w:t>
            </w:r>
          </w:p>
        </w:tc>
        <w:tc>
          <w:tcPr>
            <w:tcW w:w="919" w:type="dxa"/>
            <w:vAlign w:val="center"/>
          </w:tcPr>
          <w:p w14:paraId="153514E7" w14:textId="68BE46E6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61.1</w:t>
            </w:r>
          </w:p>
        </w:tc>
        <w:tc>
          <w:tcPr>
            <w:tcW w:w="818" w:type="dxa"/>
            <w:vAlign w:val="center"/>
          </w:tcPr>
          <w:p w14:paraId="635F5B32" w14:textId="300FBD05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25.3</w:t>
            </w:r>
          </w:p>
        </w:tc>
        <w:tc>
          <w:tcPr>
            <w:tcW w:w="816" w:type="dxa"/>
            <w:vAlign w:val="center"/>
          </w:tcPr>
          <w:p w14:paraId="7E0D2A87" w14:textId="1BC2BF1B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22.7</w:t>
            </w:r>
          </w:p>
        </w:tc>
        <w:tc>
          <w:tcPr>
            <w:tcW w:w="817" w:type="dxa"/>
            <w:vAlign w:val="center"/>
          </w:tcPr>
          <w:p w14:paraId="63C6D061" w14:textId="40548AD6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64.6</w:t>
            </w:r>
          </w:p>
        </w:tc>
        <w:tc>
          <w:tcPr>
            <w:tcW w:w="816" w:type="dxa"/>
            <w:vAlign w:val="center"/>
          </w:tcPr>
          <w:p w14:paraId="3333FAA2" w14:textId="0E74002A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81</w:t>
            </w:r>
          </w:p>
        </w:tc>
        <w:tc>
          <w:tcPr>
            <w:tcW w:w="817" w:type="dxa"/>
            <w:vAlign w:val="center"/>
          </w:tcPr>
          <w:p w14:paraId="24306FD4" w14:textId="26B71EB9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90.3</w:t>
            </w:r>
          </w:p>
        </w:tc>
        <w:tc>
          <w:tcPr>
            <w:tcW w:w="919" w:type="dxa"/>
            <w:vAlign w:val="center"/>
          </w:tcPr>
          <w:p w14:paraId="703007C6" w14:textId="37E3E1AC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19.3</w:t>
            </w:r>
          </w:p>
        </w:tc>
        <w:tc>
          <w:tcPr>
            <w:tcW w:w="818" w:type="dxa"/>
            <w:vAlign w:val="center"/>
          </w:tcPr>
          <w:p w14:paraId="175FD25D" w14:textId="5377DACB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36</w:t>
            </w:r>
          </w:p>
        </w:tc>
        <w:tc>
          <w:tcPr>
            <w:tcW w:w="906" w:type="dxa"/>
            <w:vAlign w:val="center"/>
          </w:tcPr>
          <w:p w14:paraId="534592FE" w14:textId="79ED2743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023" w:type="dxa"/>
            <w:vAlign w:val="center"/>
          </w:tcPr>
          <w:p w14:paraId="4FDCAFF9" w14:textId="5B944CCC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083" w:type="dxa"/>
            <w:vAlign w:val="center"/>
          </w:tcPr>
          <w:p w14:paraId="6399B440" w14:textId="3F8B3D0E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8594</w:t>
            </w:r>
          </w:p>
        </w:tc>
      </w:tr>
      <w:tr w:rsidR="00960997" w:rsidRPr="00960997" w14:paraId="0DC4B936" w14:textId="77777777" w:rsidTr="1A4BD0AD">
        <w:trPr>
          <w:gridAfter w:val="1"/>
          <w:wAfter w:w="9" w:type="dxa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1637AAA5" w14:textId="4CEF897F" w:rsidR="0091653F" w:rsidRPr="006350E8" w:rsidRDefault="0091653F" w:rsidP="006350E8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QUIN nM</w:t>
            </w:r>
          </w:p>
        </w:tc>
        <w:tc>
          <w:tcPr>
            <w:tcW w:w="815" w:type="dxa"/>
            <w:vAlign w:val="center"/>
          </w:tcPr>
          <w:p w14:paraId="119CC798" w14:textId="2A7C6D38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617.3</w:t>
            </w:r>
          </w:p>
        </w:tc>
        <w:tc>
          <w:tcPr>
            <w:tcW w:w="817" w:type="dxa"/>
            <w:vAlign w:val="center"/>
          </w:tcPr>
          <w:p w14:paraId="5C39EB8E" w14:textId="66413461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30.8</w:t>
            </w:r>
          </w:p>
        </w:tc>
        <w:tc>
          <w:tcPr>
            <w:tcW w:w="816" w:type="dxa"/>
            <w:vAlign w:val="center"/>
          </w:tcPr>
          <w:p w14:paraId="6D57F1F5" w14:textId="69D1964C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832.8</w:t>
            </w:r>
          </w:p>
        </w:tc>
        <w:tc>
          <w:tcPr>
            <w:tcW w:w="817" w:type="dxa"/>
            <w:vAlign w:val="center"/>
          </w:tcPr>
          <w:p w14:paraId="06006133" w14:textId="17EC799E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20.7</w:t>
            </w:r>
          </w:p>
        </w:tc>
        <w:tc>
          <w:tcPr>
            <w:tcW w:w="919" w:type="dxa"/>
            <w:vAlign w:val="center"/>
          </w:tcPr>
          <w:p w14:paraId="70D63E12" w14:textId="3E826FEA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781.6</w:t>
            </w:r>
          </w:p>
        </w:tc>
        <w:tc>
          <w:tcPr>
            <w:tcW w:w="818" w:type="dxa"/>
            <w:vAlign w:val="center"/>
          </w:tcPr>
          <w:p w14:paraId="4CD5FDA9" w14:textId="2C316481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23.5</w:t>
            </w:r>
          </w:p>
        </w:tc>
        <w:tc>
          <w:tcPr>
            <w:tcW w:w="816" w:type="dxa"/>
            <w:vAlign w:val="center"/>
          </w:tcPr>
          <w:p w14:paraId="6FB56138" w14:textId="0A00A023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18</w:t>
            </w:r>
          </w:p>
        </w:tc>
        <w:tc>
          <w:tcPr>
            <w:tcW w:w="817" w:type="dxa"/>
            <w:vAlign w:val="center"/>
          </w:tcPr>
          <w:p w14:paraId="59FB9CA1" w14:textId="7D116ABC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18.7</w:t>
            </w:r>
          </w:p>
        </w:tc>
        <w:tc>
          <w:tcPr>
            <w:tcW w:w="816" w:type="dxa"/>
            <w:vAlign w:val="center"/>
          </w:tcPr>
          <w:p w14:paraId="48FEFE39" w14:textId="1EFBC0D4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937</w:t>
            </w:r>
          </w:p>
          <w:p w14:paraId="2D9DF0D5" w14:textId="5487BC0C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vAlign w:val="center"/>
          </w:tcPr>
          <w:p w14:paraId="76F5AC0F" w14:textId="614F92D0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627.3</w:t>
            </w:r>
          </w:p>
        </w:tc>
        <w:tc>
          <w:tcPr>
            <w:tcW w:w="919" w:type="dxa"/>
            <w:vAlign w:val="center"/>
          </w:tcPr>
          <w:p w14:paraId="75594F32" w14:textId="7D6CD5A9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864.3</w:t>
            </w:r>
          </w:p>
        </w:tc>
        <w:tc>
          <w:tcPr>
            <w:tcW w:w="818" w:type="dxa"/>
            <w:vAlign w:val="center"/>
          </w:tcPr>
          <w:p w14:paraId="760805E8" w14:textId="0703F7DC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611.5</w:t>
            </w:r>
          </w:p>
        </w:tc>
        <w:tc>
          <w:tcPr>
            <w:tcW w:w="906" w:type="dxa"/>
            <w:vAlign w:val="center"/>
          </w:tcPr>
          <w:p w14:paraId="5CC41303" w14:textId="5DD2F7F6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8093</w:t>
            </w:r>
          </w:p>
        </w:tc>
        <w:tc>
          <w:tcPr>
            <w:tcW w:w="1023" w:type="dxa"/>
            <w:vAlign w:val="center"/>
          </w:tcPr>
          <w:p w14:paraId="202FC0E4" w14:textId="2E4B0298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0749</w:t>
            </w:r>
          </w:p>
        </w:tc>
        <w:tc>
          <w:tcPr>
            <w:tcW w:w="1083" w:type="dxa"/>
            <w:vAlign w:val="center"/>
          </w:tcPr>
          <w:p w14:paraId="230C39F4" w14:textId="374CD76B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7228</w:t>
            </w:r>
          </w:p>
        </w:tc>
      </w:tr>
      <w:tr w:rsidR="1A4BD0AD" w14:paraId="014DF536" w14:textId="77777777" w:rsidTr="1A4BD0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7" w:type="dxa"/>
            <w:gridSpan w:val="16"/>
            <w:vAlign w:val="center"/>
          </w:tcPr>
          <w:p w14:paraId="4149B821" w14:textId="127C8015" w:rsidR="1A4BD0AD" w:rsidRDefault="1A4BD0AD" w:rsidP="1A4BD0A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1A4BD0AD">
              <w:rPr>
                <w:rFonts w:ascii="Arial" w:eastAsia="Calibri" w:hAnsi="Arial" w:cs="Arial"/>
                <w:sz w:val="20"/>
                <w:szCs w:val="20"/>
              </w:rPr>
              <w:t>Abbreviations: PIC: Picolinic acid; QUIN: Quinolinic acid.</w:t>
            </w:r>
          </w:p>
        </w:tc>
      </w:tr>
    </w:tbl>
    <w:p w14:paraId="4776AD18" w14:textId="7D7CEB00" w:rsidR="372154B3" w:rsidRPr="00960997" w:rsidRDefault="372154B3">
      <w:pPr>
        <w:rPr>
          <w:rFonts w:ascii="Arial" w:hAnsi="Arial" w:cs="Arial"/>
          <w:sz w:val="20"/>
          <w:szCs w:val="20"/>
        </w:rPr>
      </w:pPr>
      <w:r w:rsidRPr="00960997">
        <w:rPr>
          <w:rFonts w:ascii="Arial" w:hAnsi="Arial" w:cs="Arial"/>
          <w:sz w:val="20"/>
          <w:szCs w:val="20"/>
        </w:rPr>
        <w:br w:type="page"/>
      </w:r>
    </w:p>
    <w:p w14:paraId="1A4BCF44" w14:textId="149A90E6" w:rsidR="372154B3" w:rsidRPr="00960997" w:rsidRDefault="46068D33" w:rsidP="372154B3">
      <w:pPr>
        <w:pStyle w:val="Heading5"/>
        <w:spacing w:before="0"/>
        <w:jc w:val="both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  <w:r w:rsidRPr="46068D33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lastRenderedPageBreak/>
        <w:t>Supplementary table S</w:t>
      </w:r>
      <w:r w:rsidR="00070EDC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3</w:t>
      </w:r>
      <w:r w:rsidRPr="46068D33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: Kynurenine pathway metabolite concentrations measured by </w:t>
      </w:r>
      <w:r w:rsidR="00E2250B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LC-MS/MS</w:t>
      </w:r>
      <w:r w:rsidRPr="46068D33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 in whole blood, plasma and serum from healthy volunteers at day 1 and day 2.</w:t>
      </w:r>
    </w:p>
    <w:tbl>
      <w:tblPr>
        <w:tblStyle w:val="PlainTable2"/>
        <w:tblW w:w="13955" w:type="dxa"/>
        <w:tblLook w:val="04A0" w:firstRow="1" w:lastRow="0" w:firstColumn="1" w:lastColumn="0" w:noHBand="0" w:noVBand="1"/>
      </w:tblPr>
      <w:tblGrid>
        <w:gridCol w:w="1359"/>
        <w:gridCol w:w="846"/>
        <w:gridCol w:w="713"/>
        <w:gridCol w:w="846"/>
        <w:gridCol w:w="713"/>
        <w:gridCol w:w="949"/>
        <w:gridCol w:w="714"/>
        <w:gridCol w:w="846"/>
        <w:gridCol w:w="713"/>
        <w:gridCol w:w="846"/>
        <w:gridCol w:w="713"/>
        <w:gridCol w:w="953"/>
        <w:gridCol w:w="816"/>
        <w:gridCol w:w="940"/>
        <w:gridCol w:w="1062"/>
        <w:gridCol w:w="917"/>
        <w:gridCol w:w="9"/>
      </w:tblGrid>
      <w:tr w:rsidR="0029059E" w:rsidRPr="00960997" w14:paraId="16967556" w14:textId="77777777" w:rsidTr="1A4BD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 w:val="restart"/>
            <w:vAlign w:val="center"/>
          </w:tcPr>
          <w:p w14:paraId="44FCA340" w14:textId="213C2273" w:rsidR="0029059E" w:rsidRPr="006350E8" w:rsidRDefault="0029059E" w:rsidP="006350E8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Metabolite</w:t>
            </w:r>
          </w:p>
        </w:tc>
        <w:tc>
          <w:tcPr>
            <w:tcW w:w="4781" w:type="dxa"/>
            <w:gridSpan w:val="6"/>
            <w:vAlign w:val="center"/>
          </w:tcPr>
          <w:p w14:paraId="58284424" w14:textId="6A4D3C0B" w:rsidR="0029059E" w:rsidRPr="006350E8" w:rsidRDefault="0029059E" w:rsidP="006350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Day 1</w:t>
            </w:r>
          </w:p>
        </w:tc>
        <w:tc>
          <w:tcPr>
            <w:tcW w:w="4887" w:type="dxa"/>
            <w:gridSpan w:val="6"/>
            <w:vAlign w:val="center"/>
          </w:tcPr>
          <w:p w14:paraId="2802C099" w14:textId="52246382" w:rsidR="0029059E" w:rsidRPr="006350E8" w:rsidRDefault="0029059E" w:rsidP="006350E8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Day 2</w:t>
            </w:r>
          </w:p>
        </w:tc>
        <w:tc>
          <w:tcPr>
            <w:tcW w:w="2928" w:type="dxa"/>
            <w:gridSpan w:val="4"/>
            <w:vAlign w:val="center"/>
          </w:tcPr>
          <w:p w14:paraId="1B69FE91" w14:textId="7A2A939E" w:rsidR="0029059E" w:rsidRPr="006350E8" w:rsidRDefault="0029059E" w:rsidP="006350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-Way ANOVA</w:t>
            </w:r>
          </w:p>
        </w:tc>
      </w:tr>
      <w:tr w:rsidR="003602AE" w:rsidRPr="00960997" w14:paraId="30B5F610" w14:textId="77777777" w:rsidTr="1A4BD0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vAlign w:val="center"/>
          </w:tcPr>
          <w:p w14:paraId="783276CC" w14:textId="77777777" w:rsidR="003602AE" w:rsidRPr="006350E8" w:rsidRDefault="003602AE" w:rsidP="006350E8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95EA0F4" w14:textId="55720C74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Whole blood (n=12)</w:t>
            </w:r>
          </w:p>
        </w:tc>
        <w:tc>
          <w:tcPr>
            <w:tcW w:w="1559" w:type="dxa"/>
            <w:gridSpan w:val="2"/>
            <w:vAlign w:val="center"/>
          </w:tcPr>
          <w:p w14:paraId="7685A185" w14:textId="13549968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lasma (n=12)</w:t>
            </w:r>
          </w:p>
        </w:tc>
        <w:tc>
          <w:tcPr>
            <w:tcW w:w="1663" w:type="dxa"/>
            <w:gridSpan w:val="2"/>
            <w:vAlign w:val="center"/>
          </w:tcPr>
          <w:p w14:paraId="2E7E8723" w14:textId="2F8DE766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erum (n=12)</w:t>
            </w:r>
          </w:p>
        </w:tc>
        <w:tc>
          <w:tcPr>
            <w:tcW w:w="1559" w:type="dxa"/>
            <w:gridSpan w:val="2"/>
            <w:vAlign w:val="center"/>
          </w:tcPr>
          <w:p w14:paraId="42E3604B" w14:textId="71F30BDE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Whole blood (n=12)</w:t>
            </w:r>
          </w:p>
        </w:tc>
        <w:tc>
          <w:tcPr>
            <w:tcW w:w="1559" w:type="dxa"/>
            <w:gridSpan w:val="2"/>
            <w:vAlign w:val="center"/>
          </w:tcPr>
          <w:p w14:paraId="0A67043C" w14:textId="141B3F5C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lasma (n=12)</w:t>
            </w:r>
          </w:p>
        </w:tc>
        <w:tc>
          <w:tcPr>
            <w:tcW w:w="953" w:type="dxa"/>
            <w:vAlign w:val="center"/>
          </w:tcPr>
          <w:p w14:paraId="2D1A25E0" w14:textId="745A5BB3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erum (n=12)</w:t>
            </w:r>
          </w:p>
        </w:tc>
        <w:tc>
          <w:tcPr>
            <w:tcW w:w="816" w:type="dxa"/>
            <w:vAlign w:val="center"/>
          </w:tcPr>
          <w:p w14:paraId="5F2BBF11" w14:textId="497CD378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Whole blood (n=12)</w:t>
            </w:r>
          </w:p>
        </w:tc>
        <w:tc>
          <w:tcPr>
            <w:tcW w:w="940" w:type="dxa"/>
            <w:vMerge w:val="restart"/>
            <w:vAlign w:val="center"/>
          </w:tcPr>
          <w:p w14:paraId="2C4DCDF6" w14:textId="2FB68369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444444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adj. p-value</w:t>
            </w: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Time)</w:t>
            </w:r>
          </w:p>
        </w:tc>
        <w:tc>
          <w:tcPr>
            <w:tcW w:w="1062" w:type="dxa"/>
            <w:vMerge w:val="restart"/>
            <w:vAlign w:val="center"/>
          </w:tcPr>
          <w:p w14:paraId="3FE32797" w14:textId="07DC2605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444444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adj. p-value</w:t>
            </w: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Matrix)</w:t>
            </w:r>
          </w:p>
        </w:tc>
        <w:tc>
          <w:tcPr>
            <w:tcW w:w="917" w:type="dxa"/>
            <w:vMerge w:val="restart"/>
            <w:vAlign w:val="center"/>
          </w:tcPr>
          <w:p w14:paraId="0872A1CD" w14:textId="7B5972E6" w:rsidR="003602AE" w:rsidRPr="006350E8" w:rsidRDefault="003602AE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444444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adj. p-value</w:t>
            </w: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Time-Matrix)</w:t>
            </w:r>
          </w:p>
        </w:tc>
      </w:tr>
      <w:tr w:rsidR="003602AE" w:rsidRPr="00960997" w14:paraId="465F661B" w14:textId="77777777" w:rsidTr="1A4BD0AD">
        <w:trPr>
          <w:gridAfter w:val="1"/>
          <w:wAfter w:w="9" w:type="dxa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vAlign w:val="center"/>
          </w:tcPr>
          <w:p w14:paraId="5A77AB8C" w14:textId="77777777" w:rsidR="003602AE" w:rsidRPr="006350E8" w:rsidRDefault="003602AE" w:rsidP="006350E8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3BFCF8B8" w14:textId="004A9DCC" w:rsidR="003602AE" w:rsidRPr="006350E8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13" w:type="dxa"/>
            <w:vAlign w:val="center"/>
          </w:tcPr>
          <w:p w14:paraId="72DE8308" w14:textId="49945AF3" w:rsidR="003602AE" w:rsidRPr="006350E8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846" w:type="dxa"/>
            <w:vAlign w:val="center"/>
          </w:tcPr>
          <w:p w14:paraId="5D55C217" w14:textId="5B71ECD3" w:rsidR="003602AE" w:rsidRPr="006350E8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13" w:type="dxa"/>
            <w:vAlign w:val="center"/>
          </w:tcPr>
          <w:p w14:paraId="3E03D3AF" w14:textId="3C974CFE" w:rsidR="003602AE" w:rsidRPr="006350E8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949" w:type="dxa"/>
            <w:vAlign w:val="center"/>
          </w:tcPr>
          <w:p w14:paraId="33DCA68F" w14:textId="13718D29" w:rsidR="003602AE" w:rsidRPr="006350E8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14" w:type="dxa"/>
            <w:vAlign w:val="center"/>
          </w:tcPr>
          <w:p w14:paraId="32EE8874" w14:textId="06410C0E" w:rsidR="003602AE" w:rsidRPr="006350E8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846" w:type="dxa"/>
            <w:vAlign w:val="center"/>
          </w:tcPr>
          <w:p w14:paraId="03F58F14" w14:textId="0878245F" w:rsidR="003602AE" w:rsidRPr="006350E8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13" w:type="dxa"/>
            <w:vAlign w:val="center"/>
          </w:tcPr>
          <w:p w14:paraId="7E7EA9EF" w14:textId="0417F53B" w:rsidR="003602AE" w:rsidRPr="006350E8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846" w:type="dxa"/>
            <w:vAlign w:val="center"/>
          </w:tcPr>
          <w:p w14:paraId="5C4A3474" w14:textId="26278C10" w:rsidR="003602AE" w:rsidRPr="006350E8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13" w:type="dxa"/>
            <w:vAlign w:val="center"/>
          </w:tcPr>
          <w:p w14:paraId="25CB1F15" w14:textId="5634FB0F" w:rsidR="003602AE" w:rsidRPr="006350E8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953" w:type="dxa"/>
            <w:vAlign w:val="center"/>
          </w:tcPr>
          <w:p w14:paraId="7C743367" w14:textId="49903F99" w:rsidR="003602AE" w:rsidRPr="006350E8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16" w:type="dxa"/>
            <w:vAlign w:val="center"/>
          </w:tcPr>
          <w:p w14:paraId="10E50143" w14:textId="3DE49F8F" w:rsidR="003602AE" w:rsidRPr="006350E8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940" w:type="dxa"/>
            <w:vMerge/>
            <w:vAlign w:val="center"/>
          </w:tcPr>
          <w:p w14:paraId="3C6E3125" w14:textId="77777777" w:rsidR="003602AE" w:rsidRPr="00960997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  <w:vMerge/>
            <w:vAlign w:val="center"/>
          </w:tcPr>
          <w:p w14:paraId="6A602F0E" w14:textId="77777777" w:rsidR="003602AE" w:rsidRPr="00960997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</w:pPr>
          </w:p>
        </w:tc>
        <w:tc>
          <w:tcPr>
            <w:tcW w:w="917" w:type="dxa"/>
            <w:vMerge/>
            <w:vAlign w:val="center"/>
          </w:tcPr>
          <w:p w14:paraId="06FA2B65" w14:textId="77777777" w:rsidR="003602AE" w:rsidRPr="00960997" w:rsidRDefault="003602AE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</w:pPr>
          </w:p>
        </w:tc>
      </w:tr>
      <w:tr w:rsidR="003602AE" w:rsidRPr="00960997" w14:paraId="488D6178" w14:textId="77777777" w:rsidTr="1A4BD0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Align w:val="center"/>
          </w:tcPr>
          <w:p w14:paraId="6010402B" w14:textId="5471AFF5" w:rsidR="0091653F" w:rsidRPr="006350E8" w:rsidRDefault="0091653F" w:rsidP="006350E8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TRP µM</w:t>
            </w:r>
          </w:p>
        </w:tc>
        <w:tc>
          <w:tcPr>
            <w:tcW w:w="846" w:type="dxa"/>
            <w:vAlign w:val="center"/>
          </w:tcPr>
          <w:p w14:paraId="7DE3C236" w14:textId="36ECCF0C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4.6</w:t>
            </w:r>
          </w:p>
        </w:tc>
        <w:tc>
          <w:tcPr>
            <w:tcW w:w="713" w:type="dxa"/>
            <w:vAlign w:val="center"/>
          </w:tcPr>
          <w:p w14:paraId="077753B4" w14:textId="43591095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5.2</w:t>
            </w:r>
          </w:p>
        </w:tc>
        <w:tc>
          <w:tcPr>
            <w:tcW w:w="846" w:type="dxa"/>
            <w:vAlign w:val="center"/>
          </w:tcPr>
          <w:p w14:paraId="396FD719" w14:textId="4A589538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2.9</w:t>
            </w:r>
          </w:p>
        </w:tc>
        <w:tc>
          <w:tcPr>
            <w:tcW w:w="713" w:type="dxa"/>
            <w:vAlign w:val="center"/>
          </w:tcPr>
          <w:p w14:paraId="6F82D87B" w14:textId="4327AE03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1.6</w:t>
            </w:r>
          </w:p>
        </w:tc>
        <w:tc>
          <w:tcPr>
            <w:tcW w:w="949" w:type="dxa"/>
            <w:vAlign w:val="center"/>
          </w:tcPr>
          <w:p w14:paraId="0A0E93AF" w14:textId="476FA64E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2.4</w:t>
            </w:r>
          </w:p>
        </w:tc>
        <w:tc>
          <w:tcPr>
            <w:tcW w:w="714" w:type="dxa"/>
            <w:vAlign w:val="center"/>
          </w:tcPr>
          <w:p w14:paraId="0C30A35F" w14:textId="4B63470F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5.7</w:t>
            </w:r>
          </w:p>
        </w:tc>
        <w:tc>
          <w:tcPr>
            <w:tcW w:w="846" w:type="dxa"/>
            <w:vAlign w:val="center"/>
          </w:tcPr>
          <w:p w14:paraId="63C200C6" w14:textId="3ABB6AFA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713" w:type="dxa"/>
            <w:vAlign w:val="center"/>
          </w:tcPr>
          <w:p w14:paraId="5F998BFA" w14:textId="6E55FAD5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4.3</w:t>
            </w:r>
          </w:p>
        </w:tc>
        <w:tc>
          <w:tcPr>
            <w:tcW w:w="846" w:type="dxa"/>
            <w:vAlign w:val="center"/>
          </w:tcPr>
          <w:p w14:paraId="31521423" w14:textId="0B9B18C9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0.7</w:t>
            </w:r>
          </w:p>
        </w:tc>
        <w:tc>
          <w:tcPr>
            <w:tcW w:w="713" w:type="dxa"/>
            <w:vAlign w:val="center"/>
          </w:tcPr>
          <w:p w14:paraId="3BF91DAA" w14:textId="47689E3E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4.5</w:t>
            </w:r>
          </w:p>
        </w:tc>
        <w:tc>
          <w:tcPr>
            <w:tcW w:w="953" w:type="dxa"/>
            <w:vAlign w:val="center"/>
          </w:tcPr>
          <w:p w14:paraId="7A1E4C29" w14:textId="7E5D86F5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8.8</w:t>
            </w:r>
          </w:p>
        </w:tc>
        <w:tc>
          <w:tcPr>
            <w:tcW w:w="816" w:type="dxa"/>
            <w:vAlign w:val="center"/>
          </w:tcPr>
          <w:p w14:paraId="0FDEF8D0" w14:textId="7AF0DF12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4.3</w:t>
            </w:r>
          </w:p>
        </w:tc>
        <w:tc>
          <w:tcPr>
            <w:tcW w:w="940" w:type="dxa"/>
            <w:vAlign w:val="center"/>
          </w:tcPr>
          <w:p w14:paraId="7E4D232A" w14:textId="0683EF13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8927</w:t>
            </w:r>
          </w:p>
        </w:tc>
        <w:tc>
          <w:tcPr>
            <w:tcW w:w="1062" w:type="dxa"/>
            <w:vAlign w:val="center"/>
          </w:tcPr>
          <w:p w14:paraId="2264D603" w14:textId="2A4149F7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917" w:type="dxa"/>
            <w:vAlign w:val="center"/>
          </w:tcPr>
          <w:p w14:paraId="37CE30D6" w14:textId="627A7EA8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0556</w:t>
            </w:r>
          </w:p>
        </w:tc>
      </w:tr>
      <w:tr w:rsidR="003602AE" w:rsidRPr="00960997" w14:paraId="5405777D" w14:textId="77777777" w:rsidTr="1A4BD0AD">
        <w:trPr>
          <w:gridAfter w:val="1"/>
          <w:wAfter w:w="9" w:type="dxa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Align w:val="center"/>
          </w:tcPr>
          <w:p w14:paraId="22196965" w14:textId="2E92DCC4" w:rsidR="0091653F" w:rsidRPr="006350E8" w:rsidRDefault="0091653F" w:rsidP="006350E8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KYN µM</w:t>
            </w:r>
          </w:p>
        </w:tc>
        <w:tc>
          <w:tcPr>
            <w:tcW w:w="846" w:type="dxa"/>
            <w:vAlign w:val="center"/>
          </w:tcPr>
          <w:p w14:paraId="3915B2D1" w14:textId="51689193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713" w:type="dxa"/>
            <w:vAlign w:val="center"/>
          </w:tcPr>
          <w:p w14:paraId="7AF5D5D1" w14:textId="7A0DA8B0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846" w:type="dxa"/>
            <w:vAlign w:val="center"/>
          </w:tcPr>
          <w:p w14:paraId="0C02B777" w14:textId="763144E0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.4</w:t>
            </w:r>
          </w:p>
        </w:tc>
        <w:tc>
          <w:tcPr>
            <w:tcW w:w="713" w:type="dxa"/>
            <w:vAlign w:val="center"/>
          </w:tcPr>
          <w:p w14:paraId="0D7367F7" w14:textId="3C661623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949" w:type="dxa"/>
            <w:vAlign w:val="center"/>
          </w:tcPr>
          <w:p w14:paraId="675617A5" w14:textId="4B0B1704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714" w:type="dxa"/>
            <w:vAlign w:val="center"/>
          </w:tcPr>
          <w:p w14:paraId="6FA1B8F0" w14:textId="62843C0A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846" w:type="dxa"/>
            <w:vAlign w:val="center"/>
          </w:tcPr>
          <w:p w14:paraId="1384B39F" w14:textId="6E32F00B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713" w:type="dxa"/>
            <w:vAlign w:val="center"/>
          </w:tcPr>
          <w:p w14:paraId="6267A65E" w14:textId="389EF81B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846" w:type="dxa"/>
            <w:vAlign w:val="center"/>
          </w:tcPr>
          <w:p w14:paraId="17EBF8E4" w14:textId="3785F8BD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713" w:type="dxa"/>
            <w:vAlign w:val="center"/>
          </w:tcPr>
          <w:p w14:paraId="599CE763" w14:textId="535AD3B6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953" w:type="dxa"/>
            <w:vAlign w:val="center"/>
          </w:tcPr>
          <w:p w14:paraId="425559FE" w14:textId="0049325F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.5</w:t>
            </w:r>
          </w:p>
        </w:tc>
        <w:tc>
          <w:tcPr>
            <w:tcW w:w="816" w:type="dxa"/>
            <w:vAlign w:val="center"/>
          </w:tcPr>
          <w:p w14:paraId="37610C49" w14:textId="4E5CBAED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940" w:type="dxa"/>
            <w:vAlign w:val="center"/>
          </w:tcPr>
          <w:p w14:paraId="227B7A7B" w14:textId="66E07B84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3281</w:t>
            </w:r>
          </w:p>
        </w:tc>
        <w:tc>
          <w:tcPr>
            <w:tcW w:w="1062" w:type="dxa"/>
            <w:vAlign w:val="center"/>
          </w:tcPr>
          <w:p w14:paraId="2A26526F" w14:textId="51E5398F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917" w:type="dxa"/>
            <w:vAlign w:val="center"/>
          </w:tcPr>
          <w:p w14:paraId="48ED7449" w14:textId="6D8800CA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5</w:t>
            </w:r>
          </w:p>
        </w:tc>
      </w:tr>
      <w:tr w:rsidR="00A828F0" w:rsidRPr="00960997" w14:paraId="330F3E34" w14:textId="77777777" w:rsidTr="1A4BD0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Align w:val="center"/>
          </w:tcPr>
          <w:p w14:paraId="2C025439" w14:textId="3BC38074" w:rsidR="00A828F0" w:rsidRPr="006350E8" w:rsidRDefault="00A828F0" w:rsidP="00A828F0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KYNA nM</w:t>
            </w:r>
          </w:p>
        </w:tc>
        <w:tc>
          <w:tcPr>
            <w:tcW w:w="846" w:type="dxa"/>
            <w:vAlign w:val="center"/>
          </w:tcPr>
          <w:p w14:paraId="7065E83E" w14:textId="5623C738" w:rsidR="00A828F0" w:rsidRPr="00960997" w:rsidRDefault="00A828F0" w:rsidP="00A82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.6</w:t>
            </w:r>
          </w:p>
        </w:tc>
        <w:tc>
          <w:tcPr>
            <w:tcW w:w="713" w:type="dxa"/>
            <w:vAlign w:val="center"/>
          </w:tcPr>
          <w:p w14:paraId="108B950D" w14:textId="359E8A75" w:rsidR="00A828F0" w:rsidRPr="00960997" w:rsidRDefault="00A828F0" w:rsidP="00A82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846" w:type="dxa"/>
            <w:vAlign w:val="center"/>
          </w:tcPr>
          <w:p w14:paraId="55E1D762" w14:textId="1E327F8D" w:rsidR="00A828F0" w:rsidRPr="00960997" w:rsidRDefault="00A828F0" w:rsidP="00A82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.5</w:t>
            </w:r>
          </w:p>
        </w:tc>
        <w:tc>
          <w:tcPr>
            <w:tcW w:w="713" w:type="dxa"/>
            <w:vAlign w:val="center"/>
          </w:tcPr>
          <w:p w14:paraId="5410A544" w14:textId="1253FDEC" w:rsidR="00A828F0" w:rsidRPr="00960997" w:rsidRDefault="00A828F0" w:rsidP="00A82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49" w:type="dxa"/>
            <w:vAlign w:val="center"/>
          </w:tcPr>
          <w:p w14:paraId="1DA0F34D" w14:textId="3B40F4F7" w:rsidR="00A828F0" w:rsidRPr="00960997" w:rsidRDefault="00A828F0" w:rsidP="00A82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.1</w:t>
            </w:r>
          </w:p>
        </w:tc>
        <w:tc>
          <w:tcPr>
            <w:tcW w:w="714" w:type="dxa"/>
            <w:vAlign w:val="center"/>
          </w:tcPr>
          <w:p w14:paraId="42A2A365" w14:textId="46028457" w:rsidR="00A828F0" w:rsidRPr="00960997" w:rsidRDefault="00A828F0" w:rsidP="00A82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.1</w:t>
            </w:r>
          </w:p>
        </w:tc>
        <w:tc>
          <w:tcPr>
            <w:tcW w:w="846" w:type="dxa"/>
            <w:vAlign w:val="center"/>
          </w:tcPr>
          <w:p w14:paraId="74632C09" w14:textId="699BEAEC" w:rsidR="00A828F0" w:rsidRPr="00960997" w:rsidRDefault="00A828F0" w:rsidP="00A82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.2</w:t>
            </w:r>
          </w:p>
        </w:tc>
        <w:tc>
          <w:tcPr>
            <w:tcW w:w="713" w:type="dxa"/>
            <w:vAlign w:val="center"/>
          </w:tcPr>
          <w:p w14:paraId="1B9D4703" w14:textId="1D906077" w:rsidR="00A828F0" w:rsidRPr="00960997" w:rsidRDefault="00A828F0" w:rsidP="00A82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846" w:type="dxa"/>
            <w:vAlign w:val="center"/>
          </w:tcPr>
          <w:p w14:paraId="7BBA0DBC" w14:textId="46D16AF4" w:rsidR="00A828F0" w:rsidRPr="00960997" w:rsidRDefault="00A828F0" w:rsidP="00A82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.1</w:t>
            </w:r>
          </w:p>
        </w:tc>
        <w:tc>
          <w:tcPr>
            <w:tcW w:w="713" w:type="dxa"/>
            <w:vAlign w:val="center"/>
          </w:tcPr>
          <w:p w14:paraId="2BADE8B9" w14:textId="6B00F58B" w:rsidR="00A828F0" w:rsidRPr="00960997" w:rsidRDefault="00A828F0" w:rsidP="00A82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.1</w:t>
            </w:r>
          </w:p>
        </w:tc>
        <w:tc>
          <w:tcPr>
            <w:tcW w:w="953" w:type="dxa"/>
            <w:vAlign w:val="center"/>
          </w:tcPr>
          <w:p w14:paraId="49C5CBC3" w14:textId="1ED8CCB6" w:rsidR="00A828F0" w:rsidRPr="00960997" w:rsidRDefault="00A828F0" w:rsidP="00A82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.5</w:t>
            </w:r>
          </w:p>
        </w:tc>
        <w:tc>
          <w:tcPr>
            <w:tcW w:w="816" w:type="dxa"/>
            <w:vAlign w:val="center"/>
          </w:tcPr>
          <w:p w14:paraId="4426C76A" w14:textId="7E32154A" w:rsidR="00A828F0" w:rsidRPr="00960997" w:rsidRDefault="00A828F0" w:rsidP="00A82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.2</w:t>
            </w:r>
          </w:p>
        </w:tc>
        <w:tc>
          <w:tcPr>
            <w:tcW w:w="940" w:type="dxa"/>
            <w:vAlign w:val="center"/>
          </w:tcPr>
          <w:p w14:paraId="1EBD039A" w14:textId="6267BA68" w:rsidR="00A828F0" w:rsidRPr="00960997" w:rsidRDefault="00A828F0" w:rsidP="00A82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5990</w:t>
            </w:r>
          </w:p>
        </w:tc>
        <w:tc>
          <w:tcPr>
            <w:tcW w:w="1062" w:type="dxa"/>
            <w:vAlign w:val="center"/>
          </w:tcPr>
          <w:p w14:paraId="543FF978" w14:textId="406711CE" w:rsidR="00A828F0" w:rsidRPr="00960997" w:rsidRDefault="00A828F0" w:rsidP="00A82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917" w:type="dxa"/>
            <w:vAlign w:val="center"/>
          </w:tcPr>
          <w:p w14:paraId="35525838" w14:textId="4D22E680" w:rsidR="00A828F0" w:rsidRPr="00960997" w:rsidRDefault="00A828F0" w:rsidP="00A82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2060</w:t>
            </w:r>
          </w:p>
        </w:tc>
      </w:tr>
      <w:tr w:rsidR="003602AE" w:rsidRPr="00960997" w14:paraId="7BFF925D" w14:textId="77777777" w:rsidTr="1A4BD0AD">
        <w:trPr>
          <w:gridAfter w:val="1"/>
          <w:wAfter w:w="9" w:type="dxa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Align w:val="center"/>
          </w:tcPr>
          <w:p w14:paraId="04538B8D" w14:textId="2E5BBA42" w:rsidR="0091653F" w:rsidRPr="006350E8" w:rsidRDefault="0091653F" w:rsidP="006350E8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HK nM</w:t>
            </w:r>
          </w:p>
        </w:tc>
        <w:tc>
          <w:tcPr>
            <w:tcW w:w="846" w:type="dxa"/>
            <w:vAlign w:val="center"/>
          </w:tcPr>
          <w:p w14:paraId="00E03F08" w14:textId="7A2EE47D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.3</w:t>
            </w:r>
          </w:p>
        </w:tc>
        <w:tc>
          <w:tcPr>
            <w:tcW w:w="713" w:type="dxa"/>
            <w:vAlign w:val="center"/>
          </w:tcPr>
          <w:p w14:paraId="444DE42A" w14:textId="43928A4A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.9</w:t>
            </w:r>
          </w:p>
        </w:tc>
        <w:tc>
          <w:tcPr>
            <w:tcW w:w="846" w:type="dxa"/>
            <w:vAlign w:val="center"/>
          </w:tcPr>
          <w:p w14:paraId="5762F325" w14:textId="2783828D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713" w:type="dxa"/>
            <w:vAlign w:val="center"/>
          </w:tcPr>
          <w:p w14:paraId="4EC39327" w14:textId="6C5F7B7D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1.7</w:t>
            </w:r>
          </w:p>
        </w:tc>
        <w:tc>
          <w:tcPr>
            <w:tcW w:w="949" w:type="dxa"/>
            <w:vAlign w:val="center"/>
          </w:tcPr>
          <w:p w14:paraId="7350678A" w14:textId="3E99E409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5.6</w:t>
            </w:r>
          </w:p>
        </w:tc>
        <w:tc>
          <w:tcPr>
            <w:tcW w:w="714" w:type="dxa"/>
            <w:vAlign w:val="center"/>
          </w:tcPr>
          <w:p w14:paraId="2EA98CBB" w14:textId="0D9994E6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.7</w:t>
            </w:r>
          </w:p>
        </w:tc>
        <w:tc>
          <w:tcPr>
            <w:tcW w:w="846" w:type="dxa"/>
            <w:vAlign w:val="center"/>
          </w:tcPr>
          <w:p w14:paraId="0E5533BF" w14:textId="15CA1F28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.5</w:t>
            </w:r>
          </w:p>
        </w:tc>
        <w:tc>
          <w:tcPr>
            <w:tcW w:w="713" w:type="dxa"/>
            <w:vAlign w:val="center"/>
          </w:tcPr>
          <w:p w14:paraId="06B118A1" w14:textId="5502A514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.8</w:t>
            </w:r>
          </w:p>
        </w:tc>
        <w:tc>
          <w:tcPr>
            <w:tcW w:w="846" w:type="dxa"/>
            <w:vAlign w:val="center"/>
          </w:tcPr>
          <w:p w14:paraId="09C32685" w14:textId="75CD8764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3.5</w:t>
            </w:r>
          </w:p>
        </w:tc>
        <w:tc>
          <w:tcPr>
            <w:tcW w:w="713" w:type="dxa"/>
            <w:vAlign w:val="center"/>
          </w:tcPr>
          <w:p w14:paraId="494399A3" w14:textId="09FF8F4A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5.3</w:t>
            </w:r>
          </w:p>
        </w:tc>
        <w:tc>
          <w:tcPr>
            <w:tcW w:w="953" w:type="dxa"/>
            <w:vAlign w:val="center"/>
          </w:tcPr>
          <w:p w14:paraId="36882263" w14:textId="03310150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7.2</w:t>
            </w:r>
          </w:p>
        </w:tc>
        <w:tc>
          <w:tcPr>
            <w:tcW w:w="816" w:type="dxa"/>
            <w:vAlign w:val="center"/>
          </w:tcPr>
          <w:p w14:paraId="2DF24125" w14:textId="13498DFA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8.6</w:t>
            </w:r>
          </w:p>
        </w:tc>
        <w:tc>
          <w:tcPr>
            <w:tcW w:w="940" w:type="dxa"/>
            <w:vAlign w:val="center"/>
          </w:tcPr>
          <w:p w14:paraId="54E83425" w14:textId="597DDD49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0357</w:t>
            </w:r>
          </w:p>
        </w:tc>
        <w:tc>
          <w:tcPr>
            <w:tcW w:w="1062" w:type="dxa"/>
            <w:vAlign w:val="center"/>
          </w:tcPr>
          <w:p w14:paraId="7C93DA53" w14:textId="0DD1CDFC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917" w:type="dxa"/>
            <w:vAlign w:val="center"/>
          </w:tcPr>
          <w:p w14:paraId="01391542" w14:textId="592FD324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5</w:t>
            </w:r>
          </w:p>
        </w:tc>
      </w:tr>
      <w:tr w:rsidR="003602AE" w:rsidRPr="00960997" w14:paraId="0034577B" w14:textId="77777777" w:rsidTr="1A4BD0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Align w:val="center"/>
          </w:tcPr>
          <w:p w14:paraId="3B9BE2F4" w14:textId="102ADBC8" w:rsidR="0091653F" w:rsidRPr="006350E8" w:rsidRDefault="0091653F" w:rsidP="006350E8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HAA nM</w:t>
            </w:r>
          </w:p>
        </w:tc>
        <w:tc>
          <w:tcPr>
            <w:tcW w:w="846" w:type="dxa"/>
            <w:vAlign w:val="center"/>
          </w:tcPr>
          <w:p w14:paraId="7B25DB69" w14:textId="740C985A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6.6</w:t>
            </w:r>
          </w:p>
        </w:tc>
        <w:tc>
          <w:tcPr>
            <w:tcW w:w="713" w:type="dxa"/>
            <w:vAlign w:val="center"/>
          </w:tcPr>
          <w:p w14:paraId="6A622993" w14:textId="0B44248A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.2</w:t>
            </w:r>
          </w:p>
        </w:tc>
        <w:tc>
          <w:tcPr>
            <w:tcW w:w="846" w:type="dxa"/>
            <w:vAlign w:val="center"/>
          </w:tcPr>
          <w:p w14:paraId="633E1B5D" w14:textId="607C0037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3.2</w:t>
            </w:r>
          </w:p>
        </w:tc>
        <w:tc>
          <w:tcPr>
            <w:tcW w:w="713" w:type="dxa"/>
            <w:vAlign w:val="center"/>
          </w:tcPr>
          <w:p w14:paraId="3F74831C" w14:textId="1F0CC78A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2.7</w:t>
            </w:r>
          </w:p>
        </w:tc>
        <w:tc>
          <w:tcPr>
            <w:tcW w:w="949" w:type="dxa"/>
            <w:vAlign w:val="center"/>
          </w:tcPr>
          <w:p w14:paraId="17812718" w14:textId="3922BBEA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2.5</w:t>
            </w:r>
          </w:p>
        </w:tc>
        <w:tc>
          <w:tcPr>
            <w:tcW w:w="714" w:type="dxa"/>
            <w:vAlign w:val="center"/>
          </w:tcPr>
          <w:p w14:paraId="0851DCD6" w14:textId="3784D631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6.6</w:t>
            </w:r>
          </w:p>
        </w:tc>
        <w:tc>
          <w:tcPr>
            <w:tcW w:w="846" w:type="dxa"/>
            <w:vAlign w:val="center"/>
          </w:tcPr>
          <w:p w14:paraId="704E2383" w14:textId="7A7F5B8C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13" w:type="dxa"/>
            <w:vAlign w:val="center"/>
          </w:tcPr>
          <w:p w14:paraId="785B0432" w14:textId="0D205927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.1</w:t>
            </w:r>
          </w:p>
        </w:tc>
        <w:tc>
          <w:tcPr>
            <w:tcW w:w="846" w:type="dxa"/>
            <w:vAlign w:val="center"/>
          </w:tcPr>
          <w:p w14:paraId="0E665A7F" w14:textId="55D58F7D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7.1</w:t>
            </w:r>
          </w:p>
        </w:tc>
        <w:tc>
          <w:tcPr>
            <w:tcW w:w="713" w:type="dxa"/>
            <w:vAlign w:val="center"/>
          </w:tcPr>
          <w:p w14:paraId="39361B08" w14:textId="6E8809AE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0.1</w:t>
            </w:r>
          </w:p>
        </w:tc>
        <w:tc>
          <w:tcPr>
            <w:tcW w:w="953" w:type="dxa"/>
            <w:vAlign w:val="center"/>
          </w:tcPr>
          <w:p w14:paraId="00F5D555" w14:textId="57F7A319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5.8</w:t>
            </w:r>
          </w:p>
        </w:tc>
        <w:tc>
          <w:tcPr>
            <w:tcW w:w="816" w:type="dxa"/>
            <w:vAlign w:val="center"/>
          </w:tcPr>
          <w:p w14:paraId="6F8750CF" w14:textId="7A8FBF32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5.6</w:t>
            </w:r>
          </w:p>
        </w:tc>
        <w:tc>
          <w:tcPr>
            <w:tcW w:w="940" w:type="dxa"/>
            <w:vAlign w:val="center"/>
          </w:tcPr>
          <w:p w14:paraId="5E9BC0EC" w14:textId="5ED27188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1292</w:t>
            </w:r>
          </w:p>
        </w:tc>
        <w:tc>
          <w:tcPr>
            <w:tcW w:w="1062" w:type="dxa"/>
            <w:vAlign w:val="center"/>
          </w:tcPr>
          <w:p w14:paraId="5F23AF0A" w14:textId="4359F10A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917" w:type="dxa"/>
            <w:vAlign w:val="center"/>
          </w:tcPr>
          <w:p w14:paraId="441D36B7" w14:textId="309C4A96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5</w:t>
            </w:r>
          </w:p>
        </w:tc>
      </w:tr>
      <w:tr w:rsidR="00A828F0" w:rsidRPr="00960997" w14:paraId="334BB71A" w14:textId="77777777" w:rsidTr="1A4BD0AD">
        <w:trPr>
          <w:gridAfter w:val="1"/>
          <w:wAfter w:w="9" w:type="dxa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Align w:val="center"/>
          </w:tcPr>
          <w:p w14:paraId="7554AB54" w14:textId="06914778" w:rsidR="00A828F0" w:rsidRPr="006350E8" w:rsidRDefault="00A828F0" w:rsidP="00A828F0">
            <w:pPr>
              <w:spacing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AA nM</w:t>
            </w:r>
          </w:p>
        </w:tc>
        <w:tc>
          <w:tcPr>
            <w:tcW w:w="846" w:type="dxa"/>
            <w:vAlign w:val="center"/>
          </w:tcPr>
          <w:p w14:paraId="6BBC59E6" w14:textId="67544312" w:rsidR="00A828F0" w:rsidRPr="00960997" w:rsidRDefault="00A828F0" w:rsidP="00A8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7.6</w:t>
            </w:r>
          </w:p>
        </w:tc>
        <w:tc>
          <w:tcPr>
            <w:tcW w:w="713" w:type="dxa"/>
            <w:vAlign w:val="center"/>
          </w:tcPr>
          <w:p w14:paraId="176B5B46" w14:textId="12AD0BF7" w:rsidR="00A828F0" w:rsidRPr="00960997" w:rsidRDefault="00A828F0" w:rsidP="00A8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46" w:type="dxa"/>
            <w:vAlign w:val="center"/>
          </w:tcPr>
          <w:p w14:paraId="6E9F9E27" w14:textId="7D8FDDD2" w:rsidR="00A828F0" w:rsidRPr="00960997" w:rsidRDefault="00A828F0" w:rsidP="00A8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.9</w:t>
            </w:r>
          </w:p>
        </w:tc>
        <w:tc>
          <w:tcPr>
            <w:tcW w:w="713" w:type="dxa"/>
            <w:vAlign w:val="center"/>
          </w:tcPr>
          <w:p w14:paraId="0F20CEFB" w14:textId="3FD0B794" w:rsidR="00A828F0" w:rsidRPr="00960997" w:rsidRDefault="00A828F0" w:rsidP="00A8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.2</w:t>
            </w:r>
          </w:p>
        </w:tc>
        <w:tc>
          <w:tcPr>
            <w:tcW w:w="949" w:type="dxa"/>
            <w:vAlign w:val="center"/>
          </w:tcPr>
          <w:p w14:paraId="2EFD4195" w14:textId="62A63FB7" w:rsidR="00A828F0" w:rsidRPr="00960997" w:rsidRDefault="00A828F0" w:rsidP="00A8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0.6</w:t>
            </w:r>
          </w:p>
        </w:tc>
        <w:tc>
          <w:tcPr>
            <w:tcW w:w="714" w:type="dxa"/>
            <w:vAlign w:val="center"/>
          </w:tcPr>
          <w:p w14:paraId="3C9FBFAB" w14:textId="27428847" w:rsidR="00A828F0" w:rsidRPr="00960997" w:rsidRDefault="00A828F0" w:rsidP="00A8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.2</w:t>
            </w:r>
          </w:p>
        </w:tc>
        <w:tc>
          <w:tcPr>
            <w:tcW w:w="846" w:type="dxa"/>
            <w:vAlign w:val="center"/>
          </w:tcPr>
          <w:p w14:paraId="6B1B5256" w14:textId="584DB01E" w:rsidR="00A828F0" w:rsidRPr="00960997" w:rsidRDefault="00A828F0" w:rsidP="00A8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.9</w:t>
            </w:r>
          </w:p>
        </w:tc>
        <w:tc>
          <w:tcPr>
            <w:tcW w:w="713" w:type="dxa"/>
            <w:vAlign w:val="center"/>
          </w:tcPr>
          <w:p w14:paraId="050D2C02" w14:textId="06244D6D" w:rsidR="00A828F0" w:rsidRPr="00960997" w:rsidRDefault="00A828F0" w:rsidP="00A8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.8</w:t>
            </w:r>
          </w:p>
        </w:tc>
        <w:tc>
          <w:tcPr>
            <w:tcW w:w="846" w:type="dxa"/>
            <w:vAlign w:val="center"/>
          </w:tcPr>
          <w:p w14:paraId="23808C7E" w14:textId="581A2FC0" w:rsidR="00A828F0" w:rsidRPr="00960997" w:rsidRDefault="00A828F0" w:rsidP="00A8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6.9</w:t>
            </w:r>
          </w:p>
        </w:tc>
        <w:tc>
          <w:tcPr>
            <w:tcW w:w="713" w:type="dxa"/>
            <w:vAlign w:val="center"/>
          </w:tcPr>
          <w:p w14:paraId="2554D739" w14:textId="3D1A8E9E" w:rsidR="00A828F0" w:rsidRPr="00960997" w:rsidRDefault="00A828F0" w:rsidP="00A8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.5</w:t>
            </w:r>
          </w:p>
        </w:tc>
        <w:tc>
          <w:tcPr>
            <w:tcW w:w="953" w:type="dxa"/>
            <w:vAlign w:val="center"/>
          </w:tcPr>
          <w:p w14:paraId="3A33868E" w14:textId="693FC866" w:rsidR="00A828F0" w:rsidRPr="00960997" w:rsidRDefault="00A828F0" w:rsidP="00A8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0.5</w:t>
            </w:r>
          </w:p>
        </w:tc>
        <w:tc>
          <w:tcPr>
            <w:tcW w:w="816" w:type="dxa"/>
            <w:vAlign w:val="center"/>
          </w:tcPr>
          <w:p w14:paraId="18176B36" w14:textId="189346CA" w:rsidR="00A828F0" w:rsidRPr="00960997" w:rsidRDefault="00A828F0" w:rsidP="00A8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.7</w:t>
            </w:r>
          </w:p>
        </w:tc>
        <w:tc>
          <w:tcPr>
            <w:tcW w:w="940" w:type="dxa"/>
            <w:vAlign w:val="center"/>
          </w:tcPr>
          <w:p w14:paraId="6274D8B7" w14:textId="1D5C7B67" w:rsidR="00A828F0" w:rsidRPr="00960997" w:rsidRDefault="00A828F0" w:rsidP="00A8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5841</w:t>
            </w:r>
          </w:p>
        </w:tc>
        <w:tc>
          <w:tcPr>
            <w:tcW w:w="1062" w:type="dxa"/>
            <w:vAlign w:val="center"/>
          </w:tcPr>
          <w:p w14:paraId="3E67866F" w14:textId="3E266A1A" w:rsidR="00A828F0" w:rsidRPr="00960997" w:rsidRDefault="00A828F0" w:rsidP="00A8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917" w:type="dxa"/>
            <w:vAlign w:val="center"/>
          </w:tcPr>
          <w:p w14:paraId="0D7D3BD9" w14:textId="28CA7806" w:rsidR="00A828F0" w:rsidRPr="00960997" w:rsidRDefault="00A828F0" w:rsidP="00A8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0949</w:t>
            </w:r>
          </w:p>
        </w:tc>
      </w:tr>
      <w:tr w:rsidR="003602AE" w:rsidRPr="00960997" w14:paraId="15897613" w14:textId="77777777" w:rsidTr="1A4BD0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Align w:val="center"/>
          </w:tcPr>
          <w:p w14:paraId="41092BB8" w14:textId="737796BB" w:rsidR="0091653F" w:rsidRPr="006350E8" w:rsidRDefault="0091653F" w:rsidP="006350E8">
            <w:pPr>
              <w:spacing w:line="259" w:lineRule="auto"/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XA nM</w:t>
            </w:r>
          </w:p>
        </w:tc>
        <w:tc>
          <w:tcPr>
            <w:tcW w:w="846" w:type="dxa"/>
            <w:vAlign w:val="center"/>
          </w:tcPr>
          <w:p w14:paraId="0C6E92C0" w14:textId="144FCDE5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2.5</w:t>
            </w:r>
          </w:p>
        </w:tc>
        <w:tc>
          <w:tcPr>
            <w:tcW w:w="713" w:type="dxa"/>
            <w:vAlign w:val="center"/>
          </w:tcPr>
          <w:p w14:paraId="6EDFF4E3" w14:textId="3FF9E37A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.8</w:t>
            </w:r>
          </w:p>
        </w:tc>
        <w:tc>
          <w:tcPr>
            <w:tcW w:w="846" w:type="dxa"/>
            <w:vAlign w:val="center"/>
          </w:tcPr>
          <w:p w14:paraId="54077E49" w14:textId="361F51E1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1.4</w:t>
            </w:r>
          </w:p>
        </w:tc>
        <w:tc>
          <w:tcPr>
            <w:tcW w:w="713" w:type="dxa"/>
            <w:vAlign w:val="center"/>
          </w:tcPr>
          <w:p w14:paraId="5EEEDFE1" w14:textId="7324410D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8.3</w:t>
            </w:r>
          </w:p>
        </w:tc>
        <w:tc>
          <w:tcPr>
            <w:tcW w:w="949" w:type="dxa"/>
            <w:vAlign w:val="center"/>
          </w:tcPr>
          <w:p w14:paraId="411091B2" w14:textId="7B1CF879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8.9</w:t>
            </w:r>
          </w:p>
        </w:tc>
        <w:tc>
          <w:tcPr>
            <w:tcW w:w="714" w:type="dxa"/>
            <w:vAlign w:val="center"/>
          </w:tcPr>
          <w:p w14:paraId="74C36827" w14:textId="07FB3DBD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846" w:type="dxa"/>
            <w:vAlign w:val="center"/>
          </w:tcPr>
          <w:p w14:paraId="251E7C10" w14:textId="1BEE7DDB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1.8</w:t>
            </w:r>
          </w:p>
        </w:tc>
        <w:tc>
          <w:tcPr>
            <w:tcW w:w="713" w:type="dxa"/>
            <w:vAlign w:val="center"/>
          </w:tcPr>
          <w:p w14:paraId="39AF4435" w14:textId="009965F6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6.2</w:t>
            </w:r>
          </w:p>
        </w:tc>
        <w:tc>
          <w:tcPr>
            <w:tcW w:w="846" w:type="dxa"/>
            <w:vAlign w:val="center"/>
          </w:tcPr>
          <w:p w14:paraId="0B2CA1E1" w14:textId="2716216E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9.1</w:t>
            </w:r>
          </w:p>
        </w:tc>
        <w:tc>
          <w:tcPr>
            <w:tcW w:w="713" w:type="dxa"/>
            <w:vAlign w:val="center"/>
          </w:tcPr>
          <w:p w14:paraId="076B7DDE" w14:textId="0B245713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953" w:type="dxa"/>
            <w:vAlign w:val="center"/>
          </w:tcPr>
          <w:p w14:paraId="58F3E943" w14:textId="37C50538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0.9</w:t>
            </w:r>
          </w:p>
        </w:tc>
        <w:tc>
          <w:tcPr>
            <w:tcW w:w="816" w:type="dxa"/>
            <w:vAlign w:val="center"/>
          </w:tcPr>
          <w:p w14:paraId="25268846" w14:textId="4B5A069A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5.4</w:t>
            </w:r>
          </w:p>
        </w:tc>
        <w:tc>
          <w:tcPr>
            <w:tcW w:w="940" w:type="dxa"/>
            <w:vAlign w:val="center"/>
          </w:tcPr>
          <w:p w14:paraId="50DF04C2" w14:textId="1F51B2D3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7041</w:t>
            </w:r>
          </w:p>
        </w:tc>
        <w:tc>
          <w:tcPr>
            <w:tcW w:w="1062" w:type="dxa"/>
            <w:vAlign w:val="center"/>
          </w:tcPr>
          <w:p w14:paraId="6D3B8B5F" w14:textId="5776657E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917" w:type="dxa"/>
            <w:vAlign w:val="center"/>
          </w:tcPr>
          <w:p w14:paraId="7CE0160B" w14:textId="4608F383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1820</w:t>
            </w:r>
          </w:p>
        </w:tc>
      </w:tr>
      <w:tr w:rsidR="1A4BD0AD" w14:paraId="7246A9F3" w14:textId="77777777" w:rsidTr="1A4BD0AD">
        <w:trPr>
          <w:gridAfter w:val="1"/>
          <w:wAfter w:w="9" w:type="dxa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6" w:type="dxa"/>
            <w:gridSpan w:val="16"/>
            <w:vAlign w:val="center"/>
          </w:tcPr>
          <w:p w14:paraId="2F90665F" w14:textId="60917F9B" w:rsidR="1A4BD0AD" w:rsidRDefault="1A4BD0AD" w:rsidP="1A4BD0A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1A4BD0AD">
              <w:rPr>
                <w:rFonts w:ascii="Arial" w:eastAsia="Calibri" w:hAnsi="Arial" w:cs="Arial"/>
                <w:sz w:val="20"/>
                <w:szCs w:val="20"/>
              </w:rPr>
              <w:t>Abbreviations: KYN: Kynurenine; TRP: Tryptophan; KYNA: Kynurenic acid; 3HK: 3-hydroxykynurenine; 3HAA: 3-hydroxyanthranilic acid; AA: Anthranilic acid; XA: Xanthurenic acid.</w:t>
            </w:r>
          </w:p>
        </w:tc>
      </w:tr>
    </w:tbl>
    <w:p w14:paraId="1877C08B" w14:textId="00EFFC31" w:rsidR="372154B3" w:rsidRPr="00960997" w:rsidRDefault="372154B3">
      <w:pPr>
        <w:rPr>
          <w:rFonts w:ascii="Arial" w:hAnsi="Arial" w:cs="Arial"/>
          <w:sz w:val="20"/>
          <w:szCs w:val="20"/>
        </w:rPr>
      </w:pPr>
      <w:r w:rsidRPr="00960997">
        <w:rPr>
          <w:rFonts w:ascii="Arial" w:hAnsi="Arial" w:cs="Arial"/>
          <w:sz w:val="20"/>
          <w:szCs w:val="20"/>
        </w:rPr>
        <w:br w:type="page"/>
      </w:r>
    </w:p>
    <w:p w14:paraId="51E148D0" w14:textId="08B59183" w:rsidR="372154B3" w:rsidRPr="00960997" w:rsidRDefault="645F1AED" w:rsidP="372154B3">
      <w:pPr>
        <w:pStyle w:val="Heading5"/>
        <w:spacing w:before="0"/>
        <w:jc w:val="both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  <w:r w:rsidRPr="645F1AED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lastRenderedPageBreak/>
        <w:t>Supplementary table S</w:t>
      </w:r>
      <w:r w:rsidR="00070EDC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4</w:t>
      </w:r>
      <w:r w:rsidRPr="645F1AED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: Serotonin-related metabolite concentrations measured by </w:t>
      </w:r>
      <w:r w:rsidR="00E2250B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LC-MS/MS</w:t>
      </w:r>
      <w:r w:rsidRPr="645F1AED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 in whole blood, plasma and serum from healthy volunteers at day 1 and day 2.</w:t>
      </w:r>
    </w:p>
    <w:tbl>
      <w:tblPr>
        <w:tblStyle w:val="PlainTable2"/>
        <w:tblW w:w="14046" w:type="dxa"/>
        <w:tblLook w:val="04A0" w:firstRow="1" w:lastRow="0" w:firstColumn="1" w:lastColumn="0" w:noHBand="0" w:noVBand="1"/>
      </w:tblPr>
      <w:tblGrid>
        <w:gridCol w:w="1310"/>
        <w:gridCol w:w="816"/>
        <w:gridCol w:w="816"/>
        <w:gridCol w:w="816"/>
        <w:gridCol w:w="816"/>
        <w:gridCol w:w="919"/>
        <w:gridCol w:w="689"/>
        <w:gridCol w:w="816"/>
        <w:gridCol w:w="816"/>
        <w:gridCol w:w="816"/>
        <w:gridCol w:w="816"/>
        <w:gridCol w:w="919"/>
        <w:gridCol w:w="818"/>
        <w:gridCol w:w="906"/>
        <w:gridCol w:w="1024"/>
        <w:gridCol w:w="933"/>
      </w:tblGrid>
      <w:tr w:rsidR="0029059E" w:rsidRPr="00960997" w14:paraId="46026E45" w14:textId="77777777" w:rsidTr="645F1A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Merge w:val="restart"/>
            <w:vAlign w:val="center"/>
          </w:tcPr>
          <w:p w14:paraId="1800EAB9" w14:textId="002C185C" w:rsidR="0029059E" w:rsidRPr="006350E8" w:rsidRDefault="0029059E" w:rsidP="006350E8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Metabolite</w:t>
            </w:r>
          </w:p>
        </w:tc>
        <w:tc>
          <w:tcPr>
            <w:tcW w:w="4872" w:type="dxa"/>
            <w:gridSpan w:val="6"/>
            <w:vAlign w:val="center"/>
          </w:tcPr>
          <w:p w14:paraId="65455539" w14:textId="77777777" w:rsidR="0029059E" w:rsidRPr="006350E8" w:rsidRDefault="0029059E" w:rsidP="006350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Day 1</w:t>
            </w:r>
          </w:p>
          <w:p w14:paraId="02045D10" w14:textId="313F524E" w:rsidR="0029059E" w:rsidRPr="006350E8" w:rsidRDefault="0029059E" w:rsidP="006350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01" w:type="dxa"/>
            <w:gridSpan w:val="6"/>
            <w:vAlign w:val="center"/>
          </w:tcPr>
          <w:p w14:paraId="55C88B12" w14:textId="0A0DC37C" w:rsidR="0029059E" w:rsidRPr="006350E8" w:rsidRDefault="0029059E" w:rsidP="006350E8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Day 2</w:t>
            </w:r>
          </w:p>
        </w:tc>
        <w:tc>
          <w:tcPr>
            <w:tcW w:w="2863" w:type="dxa"/>
            <w:gridSpan w:val="3"/>
            <w:vAlign w:val="center"/>
          </w:tcPr>
          <w:p w14:paraId="71F92904" w14:textId="7645053E" w:rsidR="0029059E" w:rsidRPr="006350E8" w:rsidRDefault="0029059E" w:rsidP="006350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-Way ANOVA</w:t>
            </w:r>
          </w:p>
        </w:tc>
      </w:tr>
      <w:tr w:rsidR="00960997" w:rsidRPr="00960997" w14:paraId="58BD7363" w14:textId="77777777" w:rsidTr="645F1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Merge/>
            <w:vAlign w:val="center"/>
          </w:tcPr>
          <w:p w14:paraId="626E4770" w14:textId="77777777" w:rsidR="00960997" w:rsidRPr="006350E8" w:rsidRDefault="00960997" w:rsidP="00635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2" w:type="dxa"/>
            <w:gridSpan w:val="2"/>
            <w:vAlign w:val="center"/>
          </w:tcPr>
          <w:p w14:paraId="0840D27C" w14:textId="338375B9" w:rsidR="00960997" w:rsidRPr="006350E8" w:rsidRDefault="00960997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Whole blood (n=12)</w:t>
            </w:r>
          </w:p>
        </w:tc>
        <w:tc>
          <w:tcPr>
            <w:tcW w:w="1632" w:type="dxa"/>
            <w:gridSpan w:val="2"/>
            <w:vAlign w:val="center"/>
          </w:tcPr>
          <w:p w14:paraId="5A5D4AAF" w14:textId="30705294" w:rsidR="00960997" w:rsidRPr="006350E8" w:rsidRDefault="00960997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lasma (n=12)</w:t>
            </w:r>
          </w:p>
        </w:tc>
        <w:tc>
          <w:tcPr>
            <w:tcW w:w="1608" w:type="dxa"/>
            <w:gridSpan w:val="2"/>
            <w:vAlign w:val="center"/>
          </w:tcPr>
          <w:p w14:paraId="77BED71A" w14:textId="19EB4C25" w:rsidR="00960997" w:rsidRPr="006350E8" w:rsidRDefault="00960997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erum (n=12)</w:t>
            </w:r>
          </w:p>
        </w:tc>
        <w:tc>
          <w:tcPr>
            <w:tcW w:w="1632" w:type="dxa"/>
            <w:gridSpan w:val="2"/>
            <w:vAlign w:val="center"/>
          </w:tcPr>
          <w:p w14:paraId="12B8AE7D" w14:textId="6ACA970E" w:rsidR="00960997" w:rsidRPr="006350E8" w:rsidRDefault="00960997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Whole blood (n=12)</w:t>
            </w:r>
          </w:p>
        </w:tc>
        <w:tc>
          <w:tcPr>
            <w:tcW w:w="1632" w:type="dxa"/>
            <w:gridSpan w:val="2"/>
            <w:vAlign w:val="center"/>
          </w:tcPr>
          <w:p w14:paraId="257B66CB" w14:textId="5EBE6D2B" w:rsidR="00960997" w:rsidRPr="006350E8" w:rsidRDefault="00960997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lasma (n=12)</w:t>
            </w:r>
          </w:p>
        </w:tc>
        <w:tc>
          <w:tcPr>
            <w:tcW w:w="1737" w:type="dxa"/>
            <w:gridSpan w:val="2"/>
            <w:vAlign w:val="center"/>
          </w:tcPr>
          <w:p w14:paraId="26B19B33" w14:textId="36AF2D68" w:rsidR="00960997" w:rsidRPr="006350E8" w:rsidRDefault="00960997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erum (n=12)</w:t>
            </w:r>
          </w:p>
        </w:tc>
        <w:tc>
          <w:tcPr>
            <w:tcW w:w="906" w:type="dxa"/>
            <w:vMerge w:val="restart"/>
            <w:vAlign w:val="center"/>
          </w:tcPr>
          <w:p w14:paraId="13BE7430" w14:textId="5CFB452F" w:rsidR="00960997" w:rsidRPr="006350E8" w:rsidRDefault="00960997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adj. p-value</w:t>
            </w: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Time)</w:t>
            </w:r>
          </w:p>
        </w:tc>
        <w:tc>
          <w:tcPr>
            <w:tcW w:w="1024" w:type="dxa"/>
            <w:vMerge w:val="restart"/>
            <w:vAlign w:val="center"/>
          </w:tcPr>
          <w:p w14:paraId="2E74CB52" w14:textId="65B22A33" w:rsidR="00960997" w:rsidRPr="006350E8" w:rsidRDefault="00960997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adj. p-value</w:t>
            </w: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Matrix)</w:t>
            </w:r>
          </w:p>
        </w:tc>
        <w:tc>
          <w:tcPr>
            <w:tcW w:w="933" w:type="dxa"/>
            <w:vMerge w:val="restart"/>
            <w:vAlign w:val="center"/>
          </w:tcPr>
          <w:p w14:paraId="007578F8" w14:textId="7F09E00F" w:rsidR="00960997" w:rsidRPr="006350E8" w:rsidRDefault="00960997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adj. p-value</w:t>
            </w: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Time-Matrix)</w:t>
            </w:r>
          </w:p>
        </w:tc>
      </w:tr>
      <w:tr w:rsidR="00960997" w:rsidRPr="00960997" w14:paraId="4B727A38" w14:textId="77777777" w:rsidTr="645F1AED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Merge/>
            <w:vAlign w:val="center"/>
          </w:tcPr>
          <w:p w14:paraId="3941871E" w14:textId="77777777" w:rsidR="0091653F" w:rsidRPr="006350E8" w:rsidRDefault="0091653F" w:rsidP="00635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088B28B9" w14:textId="7CC6618A" w:rsidR="0091653F" w:rsidRPr="006350E8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16" w:type="dxa"/>
            <w:vAlign w:val="center"/>
          </w:tcPr>
          <w:p w14:paraId="3DBD342C" w14:textId="1B6A8E46" w:rsidR="0091653F" w:rsidRPr="006350E8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816" w:type="dxa"/>
            <w:vAlign w:val="center"/>
          </w:tcPr>
          <w:p w14:paraId="1BCF796B" w14:textId="29D7C3AA" w:rsidR="0091653F" w:rsidRPr="006350E8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16" w:type="dxa"/>
            <w:vAlign w:val="center"/>
          </w:tcPr>
          <w:p w14:paraId="7FC44B7B" w14:textId="6DF902FF" w:rsidR="0091653F" w:rsidRPr="006350E8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919" w:type="dxa"/>
            <w:vAlign w:val="center"/>
          </w:tcPr>
          <w:p w14:paraId="4BA29F95" w14:textId="1874BE4D" w:rsidR="0091653F" w:rsidRPr="006350E8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689" w:type="dxa"/>
            <w:vAlign w:val="center"/>
          </w:tcPr>
          <w:p w14:paraId="729B88D6" w14:textId="2CD54FDA" w:rsidR="0091653F" w:rsidRPr="006350E8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816" w:type="dxa"/>
            <w:vAlign w:val="center"/>
          </w:tcPr>
          <w:p w14:paraId="0C7F135C" w14:textId="3F5C3A22" w:rsidR="0091653F" w:rsidRPr="006350E8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16" w:type="dxa"/>
            <w:vAlign w:val="center"/>
          </w:tcPr>
          <w:p w14:paraId="0734B6B3" w14:textId="7D3715DD" w:rsidR="0091653F" w:rsidRPr="006350E8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816" w:type="dxa"/>
            <w:vAlign w:val="center"/>
          </w:tcPr>
          <w:p w14:paraId="4CA821D1" w14:textId="2A6088A9" w:rsidR="0091653F" w:rsidRPr="006350E8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16" w:type="dxa"/>
            <w:vAlign w:val="center"/>
          </w:tcPr>
          <w:p w14:paraId="17998D2F" w14:textId="2F5C8A71" w:rsidR="0091653F" w:rsidRPr="006350E8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919" w:type="dxa"/>
            <w:vAlign w:val="center"/>
          </w:tcPr>
          <w:p w14:paraId="372A27E3" w14:textId="7ADAF927" w:rsidR="0091653F" w:rsidRPr="006350E8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18" w:type="dxa"/>
            <w:vAlign w:val="center"/>
          </w:tcPr>
          <w:p w14:paraId="178B5344" w14:textId="6E821188" w:rsidR="0091653F" w:rsidRPr="006350E8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50E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906" w:type="dxa"/>
            <w:vMerge/>
            <w:vAlign w:val="center"/>
          </w:tcPr>
          <w:p w14:paraId="32F9E8F6" w14:textId="77777777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dxa"/>
            <w:vMerge/>
            <w:vAlign w:val="center"/>
          </w:tcPr>
          <w:p w14:paraId="7D4C013C" w14:textId="77777777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  <w:vMerge/>
            <w:vAlign w:val="center"/>
          </w:tcPr>
          <w:p w14:paraId="26A33BC6" w14:textId="77777777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0997" w:rsidRPr="00960997" w14:paraId="134B69F2" w14:textId="77777777" w:rsidTr="645F1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6A330E3E" w14:textId="2807A2A1" w:rsidR="0091653F" w:rsidRPr="006350E8" w:rsidRDefault="0091653F" w:rsidP="006350E8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Serotonin nM</w:t>
            </w:r>
          </w:p>
        </w:tc>
        <w:tc>
          <w:tcPr>
            <w:tcW w:w="816" w:type="dxa"/>
            <w:vAlign w:val="center"/>
          </w:tcPr>
          <w:p w14:paraId="78FC0A9C" w14:textId="09488A78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56.2</w:t>
            </w:r>
          </w:p>
        </w:tc>
        <w:tc>
          <w:tcPr>
            <w:tcW w:w="816" w:type="dxa"/>
            <w:vAlign w:val="center"/>
          </w:tcPr>
          <w:p w14:paraId="3A8C3E0B" w14:textId="1D90282C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02.8</w:t>
            </w:r>
          </w:p>
        </w:tc>
        <w:tc>
          <w:tcPr>
            <w:tcW w:w="816" w:type="dxa"/>
            <w:vAlign w:val="center"/>
          </w:tcPr>
          <w:p w14:paraId="4FC7B10D" w14:textId="16AECF24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46.4</w:t>
            </w:r>
          </w:p>
        </w:tc>
        <w:tc>
          <w:tcPr>
            <w:tcW w:w="816" w:type="dxa"/>
            <w:vAlign w:val="center"/>
          </w:tcPr>
          <w:p w14:paraId="6568C13F" w14:textId="232D7818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56.6</w:t>
            </w:r>
          </w:p>
        </w:tc>
        <w:tc>
          <w:tcPr>
            <w:tcW w:w="919" w:type="dxa"/>
            <w:vAlign w:val="center"/>
          </w:tcPr>
          <w:p w14:paraId="3516AEB8" w14:textId="2A6158A1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57.7</w:t>
            </w:r>
          </w:p>
        </w:tc>
        <w:tc>
          <w:tcPr>
            <w:tcW w:w="689" w:type="dxa"/>
            <w:vAlign w:val="center"/>
          </w:tcPr>
          <w:p w14:paraId="3E403F21" w14:textId="5F7BD0C1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86</w:t>
            </w:r>
          </w:p>
        </w:tc>
        <w:tc>
          <w:tcPr>
            <w:tcW w:w="816" w:type="dxa"/>
            <w:vAlign w:val="center"/>
          </w:tcPr>
          <w:p w14:paraId="38BE2DAB" w14:textId="231D2C62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95.5</w:t>
            </w:r>
          </w:p>
        </w:tc>
        <w:tc>
          <w:tcPr>
            <w:tcW w:w="816" w:type="dxa"/>
            <w:vAlign w:val="center"/>
          </w:tcPr>
          <w:p w14:paraId="41C9F28F" w14:textId="674D15A3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30.8</w:t>
            </w:r>
          </w:p>
        </w:tc>
        <w:tc>
          <w:tcPr>
            <w:tcW w:w="816" w:type="dxa"/>
            <w:vAlign w:val="center"/>
          </w:tcPr>
          <w:p w14:paraId="6EBEBD95" w14:textId="5AE1369F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05.6</w:t>
            </w:r>
          </w:p>
        </w:tc>
        <w:tc>
          <w:tcPr>
            <w:tcW w:w="816" w:type="dxa"/>
            <w:vAlign w:val="center"/>
          </w:tcPr>
          <w:p w14:paraId="3AA65430" w14:textId="35090CDD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99.8</w:t>
            </w:r>
          </w:p>
        </w:tc>
        <w:tc>
          <w:tcPr>
            <w:tcW w:w="919" w:type="dxa"/>
            <w:vAlign w:val="center"/>
          </w:tcPr>
          <w:p w14:paraId="09002949" w14:textId="066DFF6C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621.8</w:t>
            </w:r>
          </w:p>
        </w:tc>
        <w:tc>
          <w:tcPr>
            <w:tcW w:w="818" w:type="dxa"/>
            <w:vAlign w:val="center"/>
          </w:tcPr>
          <w:p w14:paraId="4C960E94" w14:textId="5727E795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40.6</w:t>
            </w:r>
          </w:p>
        </w:tc>
        <w:tc>
          <w:tcPr>
            <w:tcW w:w="906" w:type="dxa"/>
            <w:vAlign w:val="center"/>
          </w:tcPr>
          <w:p w14:paraId="35E619F5" w14:textId="69E6D45B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8704</w:t>
            </w:r>
          </w:p>
        </w:tc>
        <w:tc>
          <w:tcPr>
            <w:tcW w:w="1024" w:type="dxa"/>
            <w:vAlign w:val="center"/>
          </w:tcPr>
          <w:p w14:paraId="007EDD3E" w14:textId="3549B646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0505</w:t>
            </w:r>
          </w:p>
        </w:tc>
        <w:tc>
          <w:tcPr>
            <w:tcW w:w="933" w:type="dxa"/>
            <w:vAlign w:val="center"/>
          </w:tcPr>
          <w:p w14:paraId="02246BA3" w14:textId="3D86B009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1</w:t>
            </w:r>
          </w:p>
        </w:tc>
      </w:tr>
      <w:tr w:rsidR="00960997" w:rsidRPr="00960997" w14:paraId="6F1EDE12" w14:textId="77777777" w:rsidTr="645F1AED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537AFE31" w14:textId="41CA4A28" w:rsidR="0091653F" w:rsidRPr="006350E8" w:rsidRDefault="645F1AED" w:rsidP="006350E8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645F1AED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HT µM</w:t>
            </w:r>
          </w:p>
        </w:tc>
        <w:tc>
          <w:tcPr>
            <w:tcW w:w="816" w:type="dxa"/>
            <w:vAlign w:val="center"/>
          </w:tcPr>
          <w:p w14:paraId="2AE52787" w14:textId="5D36C153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.2</w:t>
            </w:r>
          </w:p>
        </w:tc>
        <w:tc>
          <w:tcPr>
            <w:tcW w:w="816" w:type="dxa"/>
            <w:vAlign w:val="center"/>
          </w:tcPr>
          <w:p w14:paraId="54C84AA0" w14:textId="0F6EC978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816" w:type="dxa"/>
            <w:vAlign w:val="center"/>
          </w:tcPr>
          <w:p w14:paraId="59E6FE35" w14:textId="09B67CDD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.6</w:t>
            </w:r>
          </w:p>
        </w:tc>
        <w:tc>
          <w:tcPr>
            <w:tcW w:w="816" w:type="dxa"/>
            <w:vAlign w:val="center"/>
          </w:tcPr>
          <w:p w14:paraId="14877AE5" w14:textId="4BAD5D9C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.9</w:t>
            </w:r>
          </w:p>
        </w:tc>
        <w:tc>
          <w:tcPr>
            <w:tcW w:w="919" w:type="dxa"/>
            <w:vAlign w:val="center"/>
          </w:tcPr>
          <w:p w14:paraId="06B0F50B" w14:textId="795D03FF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.6</w:t>
            </w:r>
          </w:p>
        </w:tc>
        <w:tc>
          <w:tcPr>
            <w:tcW w:w="689" w:type="dxa"/>
            <w:vAlign w:val="center"/>
          </w:tcPr>
          <w:p w14:paraId="6DBD1F5C" w14:textId="47B42205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.1</w:t>
            </w:r>
          </w:p>
        </w:tc>
        <w:tc>
          <w:tcPr>
            <w:tcW w:w="816" w:type="dxa"/>
            <w:vAlign w:val="center"/>
          </w:tcPr>
          <w:p w14:paraId="7E93F40F" w14:textId="33060C5E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.7</w:t>
            </w:r>
          </w:p>
        </w:tc>
        <w:tc>
          <w:tcPr>
            <w:tcW w:w="816" w:type="dxa"/>
            <w:vAlign w:val="center"/>
          </w:tcPr>
          <w:p w14:paraId="2345E69A" w14:textId="6A449696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816" w:type="dxa"/>
            <w:vAlign w:val="center"/>
          </w:tcPr>
          <w:p w14:paraId="0CB7D9A7" w14:textId="415AB772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.2</w:t>
            </w:r>
          </w:p>
        </w:tc>
        <w:tc>
          <w:tcPr>
            <w:tcW w:w="816" w:type="dxa"/>
            <w:vAlign w:val="center"/>
          </w:tcPr>
          <w:p w14:paraId="2495E9DD" w14:textId="6B55A33A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19" w:type="dxa"/>
            <w:vAlign w:val="center"/>
          </w:tcPr>
          <w:p w14:paraId="27B9F515" w14:textId="2C382AC1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6.5</w:t>
            </w:r>
          </w:p>
        </w:tc>
        <w:tc>
          <w:tcPr>
            <w:tcW w:w="818" w:type="dxa"/>
            <w:vAlign w:val="center"/>
          </w:tcPr>
          <w:p w14:paraId="3B94AE5F" w14:textId="7F245E5C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.7</w:t>
            </w:r>
          </w:p>
        </w:tc>
        <w:tc>
          <w:tcPr>
            <w:tcW w:w="906" w:type="dxa"/>
            <w:vAlign w:val="center"/>
          </w:tcPr>
          <w:p w14:paraId="1A631856" w14:textId="4F3B1E48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2955</w:t>
            </w:r>
          </w:p>
        </w:tc>
        <w:tc>
          <w:tcPr>
            <w:tcW w:w="1024" w:type="dxa"/>
            <w:vAlign w:val="center"/>
          </w:tcPr>
          <w:p w14:paraId="5DC01B59" w14:textId="4BEB2B9D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1</w:t>
            </w:r>
          </w:p>
          <w:p w14:paraId="2AD0593F" w14:textId="789A8CD3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vAlign w:val="center"/>
          </w:tcPr>
          <w:p w14:paraId="070916C4" w14:textId="78E24BA5" w:rsidR="0091653F" w:rsidRPr="00960997" w:rsidRDefault="0091653F" w:rsidP="00635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1639</w:t>
            </w:r>
          </w:p>
        </w:tc>
      </w:tr>
      <w:tr w:rsidR="00960997" w:rsidRPr="00960997" w14:paraId="705CCB94" w14:textId="77777777" w:rsidTr="645F1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74673C0F" w14:textId="1A6CD49B" w:rsidR="0091653F" w:rsidRPr="006350E8" w:rsidRDefault="0091653F" w:rsidP="006350E8">
            <w:pPr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6350E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5IHAA nM</w:t>
            </w:r>
          </w:p>
        </w:tc>
        <w:tc>
          <w:tcPr>
            <w:tcW w:w="816" w:type="dxa"/>
            <w:vAlign w:val="center"/>
          </w:tcPr>
          <w:p w14:paraId="45D3B7FE" w14:textId="0CCC28E2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816" w:type="dxa"/>
            <w:vAlign w:val="center"/>
          </w:tcPr>
          <w:p w14:paraId="0E9ADFF4" w14:textId="5CC10FA8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1.9</w:t>
            </w:r>
          </w:p>
        </w:tc>
        <w:tc>
          <w:tcPr>
            <w:tcW w:w="816" w:type="dxa"/>
            <w:vAlign w:val="center"/>
          </w:tcPr>
          <w:p w14:paraId="613538D1" w14:textId="373F1126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24.2</w:t>
            </w:r>
          </w:p>
        </w:tc>
        <w:tc>
          <w:tcPr>
            <w:tcW w:w="816" w:type="dxa"/>
            <w:vAlign w:val="center"/>
          </w:tcPr>
          <w:p w14:paraId="07F8D483" w14:textId="390EC1B2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2.3</w:t>
            </w:r>
          </w:p>
        </w:tc>
        <w:tc>
          <w:tcPr>
            <w:tcW w:w="919" w:type="dxa"/>
            <w:vAlign w:val="center"/>
          </w:tcPr>
          <w:p w14:paraId="73B10116" w14:textId="46F4C893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1.6</w:t>
            </w:r>
          </w:p>
        </w:tc>
        <w:tc>
          <w:tcPr>
            <w:tcW w:w="689" w:type="dxa"/>
            <w:vAlign w:val="center"/>
          </w:tcPr>
          <w:p w14:paraId="3E4F3A1B" w14:textId="0B3DBAF8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5.7</w:t>
            </w:r>
          </w:p>
        </w:tc>
        <w:tc>
          <w:tcPr>
            <w:tcW w:w="816" w:type="dxa"/>
            <w:vAlign w:val="center"/>
          </w:tcPr>
          <w:p w14:paraId="5D328DA2" w14:textId="3D21632B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8.7</w:t>
            </w:r>
          </w:p>
        </w:tc>
        <w:tc>
          <w:tcPr>
            <w:tcW w:w="816" w:type="dxa"/>
            <w:vAlign w:val="center"/>
          </w:tcPr>
          <w:p w14:paraId="44BFA04A" w14:textId="7EDF44D0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3.4</w:t>
            </w:r>
          </w:p>
        </w:tc>
        <w:tc>
          <w:tcPr>
            <w:tcW w:w="816" w:type="dxa"/>
            <w:vAlign w:val="center"/>
          </w:tcPr>
          <w:p w14:paraId="46F14BF2" w14:textId="17B1FE9C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30.2</w:t>
            </w:r>
          </w:p>
        </w:tc>
        <w:tc>
          <w:tcPr>
            <w:tcW w:w="816" w:type="dxa"/>
            <w:vAlign w:val="center"/>
          </w:tcPr>
          <w:p w14:paraId="013230C8" w14:textId="19D8ADD0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5.4</w:t>
            </w:r>
          </w:p>
        </w:tc>
        <w:tc>
          <w:tcPr>
            <w:tcW w:w="919" w:type="dxa"/>
            <w:vAlign w:val="center"/>
          </w:tcPr>
          <w:p w14:paraId="094CF16B" w14:textId="34BB27E5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818" w:type="dxa"/>
            <w:vAlign w:val="center"/>
          </w:tcPr>
          <w:p w14:paraId="7DDBA62F" w14:textId="04B08BEF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6099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19.5</w:t>
            </w:r>
          </w:p>
        </w:tc>
        <w:tc>
          <w:tcPr>
            <w:tcW w:w="906" w:type="dxa"/>
            <w:vAlign w:val="center"/>
          </w:tcPr>
          <w:p w14:paraId="50832042" w14:textId="152EB67B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024" w:type="dxa"/>
            <w:vAlign w:val="center"/>
          </w:tcPr>
          <w:p w14:paraId="35CAA70A" w14:textId="521415FD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933" w:type="dxa"/>
            <w:vAlign w:val="center"/>
          </w:tcPr>
          <w:p w14:paraId="2C939A1A" w14:textId="5B50DDAA" w:rsidR="0091653F" w:rsidRPr="00960997" w:rsidRDefault="0091653F" w:rsidP="006350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0997">
              <w:rPr>
                <w:rFonts w:ascii="Arial" w:eastAsia="Calibri" w:hAnsi="Arial" w:cs="Arial"/>
                <w:color w:val="444444"/>
                <w:sz w:val="20"/>
                <w:szCs w:val="20"/>
                <w:lang w:val="en-GB"/>
              </w:rPr>
              <w:t>.3816</w:t>
            </w:r>
          </w:p>
        </w:tc>
      </w:tr>
      <w:tr w:rsidR="1A4BD0AD" w14:paraId="32FABE59" w14:textId="77777777" w:rsidTr="645F1AE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6" w:type="dxa"/>
            <w:gridSpan w:val="16"/>
            <w:vAlign w:val="center"/>
          </w:tcPr>
          <w:p w14:paraId="0FF61CC2" w14:textId="1B87B65F" w:rsidR="1A4BD0AD" w:rsidRDefault="645F1AED" w:rsidP="1A4BD0A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645F1AED">
              <w:rPr>
                <w:rFonts w:ascii="Arial" w:eastAsia="Calibri" w:hAnsi="Arial" w:cs="Arial"/>
                <w:sz w:val="20"/>
                <w:szCs w:val="20"/>
              </w:rPr>
              <w:t>Abbreviations: 5HT: 5-hydroxytryptophan; 5HIAA: 5-hydroxyindoleacetic acid.</w:t>
            </w:r>
          </w:p>
        </w:tc>
      </w:tr>
    </w:tbl>
    <w:p w14:paraId="586DBBF4" w14:textId="76364E30" w:rsidR="372154B3" w:rsidRPr="00757126" w:rsidRDefault="372154B3" w:rsidP="372154B3">
      <w:pPr>
        <w:rPr>
          <w:rFonts w:ascii="Arial" w:hAnsi="Arial" w:cs="Arial"/>
          <w:sz w:val="20"/>
          <w:szCs w:val="20"/>
        </w:rPr>
      </w:pPr>
    </w:p>
    <w:sectPr w:rsidR="372154B3" w:rsidRPr="007571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7081D" w14:textId="77777777" w:rsidR="00FE00FE" w:rsidRDefault="00FE00FE" w:rsidP="00476E68">
      <w:r>
        <w:separator/>
      </w:r>
    </w:p>
  </w:endnote>
  <w:endnote w:type="continuationSeparator" w:id="0">
    <w:p w14:paraId="04D06542" w14:textId="77777777" w:rsidR="00FE00FE" w:rsidRDefault="00FE00FE" w:rsidP="00476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FCBE2" w14:textId="77777777" w:rsidR="00FE00FE" w:rsidRDefault="00FE00FE" w:rsidP="00476E68">
      <w:r>
        <w:separator/>
      </w:r>
    </w:p>
  </w:footnote>
  <w:footnote w:type="continuationSeparator" w:id="0">
    <w:p w14:paraId="1354A90B" w14:textId="77777777" w:rsidR="00FE00FE" w:rsidRDefault="00FE00FE" w:rsidP="00476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E68"/>
    <w:rsid w:val="000017AF"/>
    <w:rsid w:val="000018BC"/>
    <w:rsid w:val="00001D36"/>
    <w:rsid w:val="00006371"/>
    <w:rsid w:val="00012717"/>
    <w:rsid w:val="00020288"/>
    <w:rsid w:val="00020341"/>
    <w:rsid w:val="00020C6D"/>
    <w:rsid w:val="00021170"/>
    <w:rsid w:val="00021495"/>
    <w:rsid w:val="00025C51"/>
    <w:rsid w:val="00026798"/>
    <w:rsid w:val="00040869"/>
    <w:rsid w:val="0004439C"/>
    <w:rsid w:val="0004571B"/>
    <w:rsid w:val="00047ED8"/>
    <w:rsid w:val="00053EA9"/>
    <w:rsid w:val="00070EDC"/>
    <w:rsid w:val="00073A4E"/>
    <w:rsid w:val="00083F67"/>
    <w:rsid w:val="0008797C"/>
    <w:rsid w:val="00091137"/>
    <w:rsid w:val="000A011A"/>
    <w:rsid w:val="000B0FA2"/>
    <w:rsid w:val="000B4168"/>
    <w:rsid w:val="000C19F5"/>
    <w:rsid w:val="000C1A8B"/>
    <w:rsid w:val="000D1BB1"/>
    <w:rsid w:val="000D74E7"/>
    <w:rsid w:val="000E0582"/>
    <w:rsid w:val="000F1D0B"/>
    <w:rsid w:val="000F4731"/>
    <w:rsid w:val="000F7CB9"/>
    <w:rsid w:val="0010423D"/>
    <w:rsid w:val="001056CA"/>
    <w:rsid w:val="001073FE"/>
    <w:rsid w:val="00107A78"/>
    <w:rsid w:val="00110650"/>
    <w:rsid w:val="00122665"/>
    <w:rsid w:val="001240AE"/>
    <w:rsid w:val="00132101"/>
    <w:rsid w:val="00136D93"/>
    <w:rsid w:val="00146117"/>
    <w:rsid w:val="0015603A"/>
    <w:rsid w:val="00157A93"/>
    <w:rsid w:val="00160505"/>
    <w:rsid w:val="00167D7F"/>
    <w:rsid w:val="001807F8"/>
    <w:rsid w:val="001948F6"/>
    <w:rsid w:val="001A0665"/>
    <w:rsid w:val="001A4FB7"/>
    <w:rsid w:val="001A625A"/>
    <w:rsid w:val="001D3761"/>
    <w:rsid w:val="001D55FF"/>
    <w:rsid w:val="001E1406"/>
    <w:rsid w:val="001E5EB1"/>
    <w:rsid w:val="001F76D2"/>
    <w:rsid w:val="00203177"/>
    <w:rsid w:val="00203A8E"/>
    <w:rsid w:val="002058B9"/>
    <w:rsid w:val="0021075A"/>
    <w:rsid w:val="00214952"/>
    <w:rsid w:val="00215B28"/>
    <w:rsid w:val="00234CE1"/>
    <w:rsid w:val="00236B5D"/>
    <w:rsid w:val="002416CB"/>
    <w:rsid w:val="00245882"/>
    <w:rsid w:val="00254753"/>
    <w:rsid w:val="00255191"/>
    <w:rsid w:val="0027310F"/>
    <w:rsid w:val="002817F0"/>
    <w:rsid w:val="00287D8C"/>
    <w:rsid w:val="0029016E"/>
    <w:rsid w:val="0029059E"/>
    <w:rsid w:val="0029198F"/>
    <w:rsid w:val="00294DCF"/>
    <w:rsid w:val="00297FFB"/>
    <w:rsid w:val="002A4E01"/>
    <w:rsid w:val="002A568C"/>
    <w:rsid w:val="002A5A7F"/>
    <w:rsid w:val="002B7E05"/>
    <w:rsid w:val="002C37DD"/>
    <w:rsid w:val="002D2FB1"/>
    <w:rsid w:val="002E26F5"/>
    <w:rsid w:val="002E5B6A"/>
    <w:rsid w:val="002E7834"/>
    <w:rsid w:val="002F7A32"/>
    <w:rsid w:val="003041A8"/>
    <w:rsid w:val="0031078B"/>
    <w:rsid w:val="00322CF4"/>
    <w:rsid w:val="00331960"/>
    <w:rsid w:val="00342F72"/>
    <w:rsid w:val="00352325"/>
    <w:rsid w:val="003602AE"/>
    <w:rsid w:val="00360621"/>
    <w:rsid w:val="00364010"/>
    <w:rsid w:val="003645C2"/>
    <w:rsid w:val="00365BB4"/>
    <w:rsid w:val="003728C5"/>
    <w:rsid w:val="0037713B"/>
    <w:rsid w:val="003831E0"/>
    <w:rsid w:val="003B4F35"/>
    <w:rsid w:val="003B5466"/>
    <w:rsid w:val="003B7AB3"/>
    <w:rsid w:val="003C2B8C"/>
    <w:rsid w:val="003D0965"/>
    <w:rsid w:val="003D4C6D"/>
    <w:rsid w:val="003D757B"/>
    <w:rsid w:val="003F1D8B"/>
    <w:rsid w:val="003F584B"/>
    <w:rsid w:val="00402DA7"/>
    <w:rsid w:val="00410C23"/>
    <w:rsid w:val="004117B1"/>
    <w:rsid w:val="004205BD"/>
    <w:rsid w:val="004364CF"/>
    <w:rsid w:val="00443BC6"/>
    <w:rsid w:val="00443DEB"/>
    <w:rsid w:val="00456985"/>
    <w:rsid w:val="00461C02"/>
    <w:rsid w:val="00466D40"/>
    <w:rsid w:val="00475658"/>
    <w:rsid w:val="00476E68"/>
    <w:rsid w:val="00482299"/>
    <w:rsid w:val="0048270A"/>
    <w:rsid w:val="004851E7"/>
    <w:rsid w:val="00487683"/>
    <w:rsid w:val="004901C0"/>
    <w:rsid w:val="004B7DC2"/>
    <w:rsid w:val="004C5BBF"/>
    <w:rsid w:val="004C687D"/>
    <w:rsid w:val="004D1E08"/>
    <w:rsid w:val="004D274E"/>
    <w:rsid w:val="004D4855"/>
    <w:rsid w:val="004D60CF"/>
    <w:rsid w:val="004D647C"/>
    <w:rsid w:val="004D6646"/>
    <w:rsid w:val="004E3576"/>
    <w:rsid w:val="004E717C"/>
    <w:rsid w:val="004F1071"/>
    <w:rsid w:val="004F5024"/>
    <w:rsid w:val="00500D8F"/>
    <w:rsid w:val="0050517D"/>
    <w:rsid w:val="00511D7D"/>
    <w:rsid w:val="00512949"/>
    <w:rsid w:val="0052757F"/>
    <w:rsid w:val="00536407"/>
    <w:rsid w:val="0054214D"/>
    <w:rsid w:val="00557BB0"/>
    <w:rsid w:val="005615A3"/>
    <w:rsid w:val="00561C93"/>
    <w:rsid w:val="00564FE0"/>
    <w:rsid w:val="0056588C"/>
    <w:rsid w:val="005739F3"/>
    <w:rsid w:val="00575ECF"/>
    <w:rsid w:val="00581E86"/>
    <w:rsid w:val="00587CB5"/>
    <w:rsid w:val="00595901"/>
    <w:rsid w:val="005969F5"/>
    <w:rsid w:val="00597CA8"/>
    <w:rsid w:val="005A29B5"/>
    <w:rsid w:val="005A56F7"/>
    <w:rsid w:val="005B25C3"/>
    <w:rsid w:val="005B551D"/>
    <w:rsid w:val="005B68A9"/>
    <w:rsid w:val="005C010A"/>
    <w:rsid w:val="005C6EB3"/>
    <w:rsid w:val="005F31F0"/>
    <w:rsid w:val="005F4354"/>
    <w:rsid w:val="005F59C4"/>
    <w:rsid w:val="00602C1D"/>
    <w:rsid w:val="0061436E"/>
    <w:rsid w:val="00621C09"/>
    <w:rsid w:val="0062333B"/>
    <w:rsid w:val="006350E8"/>
    <w:rsid w:val="0063519B"/>
    <w:rsid w:val="0064757C"/>
    <w:rsid w:val="006540F0"/>
    <w:rsid w:val="00655D67"/>
    <w:rsid w:val="00657B0E"/>
    <w:rsid w:val="0066548A"/>
    <w:rsid w:val="00670D5E"/>
    <w:rsid w:val="0067292B"/>
    <w:rsid w:val="00680DFD"/>
    <w:rsid w:val="006811BB"/>
    <w:rsid w:val="00684C68"/>
    <w:rsid w:val="0068607B"/>
    <w:rsid w:val="00693BD4"/>
    <w:rsid w:val="0069706F"/>
    <w:rsid w:val="006A02FD"/>
    <w:rsid w:val="006A1D2F"/>
    <w:rsid w:val="006B12A7"/>
    <w:rsid w:val="006B1E0D"/>
    <w:rsid w:val="006B53FB"/>
    <w:rsid w:val="006C05D4"/>
    <w:rsid w:val="006C55D5"/>
    <w:rsid w:val="006C6462"/>
    <w:rsid w:val="006D78DD"/>
    <w:rsid w:val="006E2731"/>
    <w:rsid w:val="006E438E"/>
    <w:rsid w:val="00700A62"/>
    <w:rsid w:val="00701F19"/>
    <w:rsid w:val="00702D75"/>
    <w:rsid w:val="00726FA2"/>
    <w:rsid w:val="00733C37"/>
    <w:rsid w:val="007408D2"/>
    <w:rsid w:val="00741A76"/>
    <w:rsid w:val="00755F1E"/>
    <w:rsid w:val="00757126"/>
    <w:rsid w:val="00760571"/>
    <w:rsid w:val="00762656"/>
    <w:rsid w:val="00767E89"/>
    <w:rsid w:val="00777F1C"/>
    <w:rsid w:val="00786A5D"/>
    <w:rsid w:val="00793D6B"/>
    <w:rsid w:val="007A0502"/>
    <w:rsid w:val="007A54FD"/>
    <w:rsid w:val="007B0F69"/>
    <w:rsid w:val="007B606D"/>
    <w:rsid w:val="007B6390"/>
    <w:rsid w:val="007C45E0"/>
    <w:rsid w:val="007E63B0"/>
    <w:rsid w:val="00805B70"/>
    <w:rsid w:val="00821526"/>
    <w:rsid w:val="00830EF1"/>
    <w:rsid w:val="00831665"/>
    <w:rsid w:val="00833801"/>
    <w:rsid w:val="0083427A"/>
    <w:rsid w:val="0084267A"/>
    <w:rsid w:val="00846D8F"/>
    <w:rsid w:val="00846E7A"/>
    <w:rsid w:val="00850BEC"/>
    <w:rsid w:val="00857FE7"/>
    <w:rsid w:val="00874242"/>
    <w:rsid w:val="00876025"/>
    <w:rsid w:val="00882044"/>
    <w:rsid w:val="008B087E"/>
    <w:rsid w:val="008B6A13"/>
    <w:rsid w:val="008B6FE8"/>
    <w:rsid w:val="008C3DC7"/>
    <w:rsid w:val="008D5867"/>
    <w:rsid w:val="008D6C7F"/>
    <w:rsid w:val="008E01DE"/>
    <w:rsid w:val="008E0D7B"/>
    <w:rsid w:val="008F0B0D"/>
    <w:rsid w:val="008F17CE"/>
    <w:rsid w:val="0091653F"/>
    <w:rsid w:val="00952966"/>
    <w:rsid w:val="00960997"/>
    <w:rsid w:val="009648A7"/>
    <w:rsid w:val="00973289"/>
    <w:rsid w:val="009745A8"/>
    <w:rsid w:val="0098784E"/>
    <w:rsid w:val="00992487"/>
    <w:rsid w:val="009A155B"/>
    <w:rsid w:val="009C3C60"/>
    <w:rsid w:val="009F3571"/>
    <w:rsid w:val="009F723F"/>
    <w:rsid w:val="00A06B33"/>
    <w:rsid w:val="00A1553D"/>
    <w:rsid w:val="00A32F6C"/>
    <w:rsid w:val="00A351CD"/>
    <w:rsid w:val="00A3702D"/>
    <w:rsid w:val="00A4402D"/>
    <w:rsid w:val="00A627E4"/>
    <w:rsid w:val="00A63FF9"/>
    <w:rsid w:val="00A7122C"/>
    <w:rsid w:val="00A71CF8"/>
    <w:rsid w:val="00A80574"/>
    <w:rsid w:val="00A828F0"/>
    <w:rsid w:val="00A90849"/>
    <w:rsid w:val="00A90EB9"/>
    <w:rsid w:val="00A935B5"/>
    <w:rsid w:val="00A9424A"/>
    <w:rsid w:val="00AA4F13"/>
    <w:rsid w:val="00AB1092"/>
    <w:rsid w:val="00AB12C9"/>
    <w:rsid w:val="00AB47FE"/>
    <w:rsid w:val="00AB5245"/>
    <w:rsid w:val="00AB6EB8"/>
    <w:rsid w:val="00AC645D"/>
    <w:rsid w:val="00AD279B"/>
    <w:rsid w:val="00AD3099"/>
    <w:rsid w:val="00AD4D86"/>
    <w:rsid w:val="00AE2BE8"/>
    <w:rsid w:val="00AE469A"/>
    <w:rsid w:val="00AF2C82"/>
    <w:rsid w:val="00AF5D68"/>
    <w:rsid w:val="00B01ED6"/>
    <w:rsid w:val="00B03914"/>
    <w:rsid w:val="00B10A86"/>
    <w:rsid w:val="00B131CE"/>
    <w:rsid w:val="00B1632B"/>
    <w:rsid w:val="00B16B00"/>
    <w:rsid w:val="00B333A8"/>
    <w:rsid w:val="00B365D0"/>
    <w:rsid w:val="00B403F8"/>
    <w:rsid w:val="00B462EA"/>
    <w:rsid w:val="00B50B76"/>
    <w:rsid w:val="00B5385A"/>
    <w:rsid w:val="00B53AA0"/>
    <w:rsid w:val="00B57029"/>
    <w:rsid w:val="00B57935"/>
    <w:rsid w:val="00B61D1C"/>
    <w:rsid w:val="00B827C9"/>
    <w:rsid w:val="00B9544E"/>
    <w:rsid w:val="00BB0F0C"/>
    <w:rsid w:val="00BB6C97"/>
    <w:rsid w:val="00BD2C8E"/>
    <w:rsid w:val="00BE1D18"/>
    <w:rsid w:val="00BE6397"/>
    <w:rsid w:val="00C17231"/>
    <w:rsid w:val="00C20CA7"/>
    <w:rsid w:val="00C52DAA"/>
    <w:rsid w:val="00C61CED"/>
    <w:rsid w:val="00C67120"/>
    <w:rsid w:val="00C70FFE"/>
    <w:rsid w:val="00C75566"/>
    <w:rsid w:val="00C76B59"/>
    <w:rsid w:val="00C862A2"/>
    <w:rsid w:val="00C90708"/>
    <w:rsid w:val="00C913F4"/>
    <w:rsid w:val="00C9326D"/>
    <w:rsid w:val="00C94311"/>
    <w:rsid w:val="00C977A1"/>
    <w:rsid w:val="00CA3F32"/>
    <w:rsid w:val="00CB76ED"/>
    <w:rsid w:val="00CB7D2C"/>
    <w:rsid w:val="00CC61FC"/>
    <w:rsid w:val="00CE3C5D"/>
    <w:rsid w:val="00CE512D"/>
    <w:rsid w:val="00CF63A9"/>
    <w:rsid w:val="00D011EC"/>
    <w:rsid w:val="00D04862"/>
    <w:rsid w:val="00D10993"/>
    <w:rsid w:val="00D23872"/>
    <w:rsid w:val="00D24F65"/>
    <w:rsid w:val="00D2640A"/>
    <w:rsid w:val="00D27DB2"/>
    <w:rsid w:val="00D34EBD"/>
    <w:rsid w:val="00D36DDA"/>
    <w:rsid w:val="00D44955"/>
    <w:rsid w:val="00D64DBA"/>
    <w:rsid w:val="00D654FA"/>
    <w:rsid w:val="00D71942"/>
    <w:rsid w:val="00D76C8E"/>
    <w:rsid w:val="00D7750A"/>
    <w:rsid w:val="00D90EAD"/>
    <w:rsid w:val="00D9161F"/>
    <w:rsid w:val="00DA7EA3"/>
    <w:rsid w:val="00DB57D5"/>
    <w:rsid w:val="00DB634A"/>
    <w:rsid w:val="00DE20D5"/>
    <w:rsid w:val="00DE426B"/>
    <w:rsid w:val="00DF259B"/>
    <w:rsid w:val="00DF4A96"/>
    <w:rsid w:val="00DF5CF0"/>
    <w:rsid w:val="00E00625"/>
    <w:rsid w:val="00E0174D"/>
    <w:rsid w:val="00E0292E"/>
    <w:rsid w:val="00E030F8"/>
    <w:rsid w:val="00E2250B"/>
    <w:rsid w:val="00E26180"/>
    <w:rsid w:val="00E37053"/>
    <w:rsid w:val="00E502A9"/>
    <w:rsid w:val="00E5183A"/>
    <w:rsid w:val="00E519B6"/>
    <w:rsid w:val="00E55B35"/>
    <w:rsid w:val="00E606E3"/>
    <w:rsid w:val="00E72144"/>
    <w:rsid w:val="00E76594"/>
    <w:rsid w:val="00EB32DF"/>
    <w:rsid w:val="00EB72BE"/>
    <w:rsid w:val="00EC572F"/>
    <w:rsid w:val="00EC7F6B"/>
    <w:rsid w:val="00ED0AEA"/>
    <w:rsid w:val="00ED2787"/>
    <w:rsid w:val="00ED3197"/>
    <w:rsid w:val="00EE2DBB"/>
    <w:rsid w:val="00EE3DA5"/>
    <w:rsid w:val="00EE3E9F"/>
    <w:rsid w:val="00EE5268"/>
    <w:rsid w:val="00EF0D0F"/>
    <w:rsid w:val="00EF6046"/>
    <w:rsid w:val="00F0012F"/>
    <w:rsid w:val="00F02D83"/>
    <w:rsid w:val="00F0330D"/>
    <w:rsid w:val="00F042ED"/>
    <w:rsid w:val="00F07399"/>
    <w:rsid w:val="00F11E4C"/>
    <w:rsid w:val="00F308CD"/>
    <w:rsid w:val="00F40E16"/>
    <w:rsid w:val="00F45D3C"/>
    <w:rsid w:val="00F47E57"/>
    <w:rsid w:val="00F62872"/>
    <w:rsid w:val="00F64534"/>
    <w:rsid w:val="00F67DF2"/>
    <w:rsid w:val="00F717E8"/>
    <w:rsid w:val="00F76D09"/>
    <w:rsid w:val="00F81EC8"/>
    <w:rsid w:val="00F85CF1"/>
    <w:rsid w:val="00F93D2A"/>
    <w:rsid w:val="00F9614D"/>
    <w:rsid w:val="00F97A29"/>
    <w:rsid w:val="00FC3455"/>
    <w:rsid w:val="00FE00FE"/>
    <w:rsid w:val="00FE72B4"/>
    <w:rsid w:val="00FE794C"/>
    <w:rsid w:val="00FF18BF"/>
    <w:rsid w:val="0518A07A"/>
    <w:rsid w:val="1A4BD0AD"/>
    <w:rsid w:val="372154B3"/>
    <w:rsid w:val="4221AEC5"/>
    <w:rsid w:val="46068D33"/>
    <w:rsid w:val="46F19E92"/>
    <w:rsid w:val="5657C2C5"/>
    <w:rsid w:val="645F1AED"/>
    <w:rsid w:val="758E91C2"/>
    <w:rsid w:val="7609CA65"/>
    <w:rsid w:val="7F930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02089"/>
  <w15:chartTrackingRefBased/>
  <w15:docId w15:val="{7AAFE816-5F3E-8341-8738-0B8BD2CE4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6E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6E68"/>
  </w:style>
  <w:style w:type="paragraph" w:styleId="Footer">
    <w:name w:val="footer"/>
    <w:basedOn w:val="Normal"/>
    <w:link w:val="FooterChar"/>
    <w:uiPriority w:val="99"/>
    <w:unhideWhenUsed/>
    <w:rsid w:val="00476E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E68"/>
  </w:style>
  <w:style w:type="table" w:styleId="TableGrid">
    <w:name w:val="Table Grid"/>
    <w:basedOn w:val="TableNormal"/>
    <w:uiPriority w:val="39"/>
    <w:rsid w:val="00476E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F5496" w:themeColor="accent1" w:themeShade="BF"/>
    </w:r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4D60C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4D60CF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F6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26</Words>
  <Characters>3571</Characters>
  <Application>Microsoft Office Word</Application>
  <DocSecurity>0</DocSecurity>
  <Lines>29</Lines>
  <Paragraphs>8</Paragraphs>
  <ScaleCrop>false</ScaleCrop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eng</dc:creator>
  <cp:keywords/>
  <dc:description/>
  <cp:lastModifiedBy>Benjamin Heng</cp:lastModifiedBy>
  <cp:revision>45</cp:revision>
  <dcterms:created xsi:type="dcterms:W3CDTF">2023-01-04T05:59:00Z</dcterms:created>
  <dcterms:modified xsi:type="dcterms:W3CDTF">2023-08-01T22:29:00Z</dcterms:modified>
</cp:coreProperties>
</file>